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F95B4" w14:textId="67DBF3B3" w:rsidR="005F3216" w:rsidRPr="00375515" w:rsidRDefault="005F3216" w:rsidP="005F3216">
      <w:pPr>
        <w:pStyle w:val="Title"/>
      </w:pPr>
      <w:r w:rsidRPr="00375515">
        <w:t xml:space="preserve">Supplementary Materials 3: </w:t>
      </w:r>
    </w:p>
    <w:p w14:paraId="085EE074" w14:textId="77777777" w:rsidR="005F3216" w:rsidRPr="00375515" w:rsidRDefault="005F3216" w:rsidP="005F3216">
      <w:pPr>
        <w:pStyle w:val="Title"/>
      </w:pPr>
      <w:r w:rsidRPr="00375515">
        <w:t>Effects of Parkinson’s disease and dopamine on digit span measures of working memory</w:t>
      </w:r>
    </w:p>
    <w:p w14:paraId="3AD56F40" w14:textId="77777777" w:rsidR="005F3216" w:rsidRPr="00375515" w:rsidRDefault="005F3216" w:rsidP="005F3216">
      <w:pPr>
        <w:rPr>
          <w:i/>
        </w:rPr>
      </w:pPr>
      <w:bookmarkStart w:id="0" w:name="_Hlk520797319"/>
      <w:r w:rsidRPr="00375515">
        <w:rPr>
          <w:i/>
        </w:rPr>
        <w:t>Psychopharmacology</w:t>
      </w:r>
    </w:p>
    <w:bookmarkEnd w:id="0"/>
    <w:p w14:paraId="2919AB11" w14:textId="77777777" w:rsidR="005F3216" w:rsidRPr="00375515" w:rsidRDefault="005F3216" w:rsidP="005F3216">
      <w:pPr>
        <w:rPr>
          <w:rFonts w:cs="Times New Roman"/>
        </w:rPr>
      </w:pPr>
      <w:r w:rsidRPr="00375515">
        <w:rPr>
          <w:rFonts w:cs="Times New Roman"/>
        </w:rPr>
        <w:t>John Patrick Grogan</w:t>
      </w:r>
      <w:r w:rsidRPr="00375515">
        <w:rPr>
          <w:rFonts w:cs="Times New Roman"/>
          <w:vertAlign w:val="superscript"/>
        </w:rPr>
        <w:t>1</w:t>
      </w:r>
      <w:r w:rsidRPr="00375515">
        <w:rPr>
          <w:rFonts w:cs="Times New Roman"/>
        </w:rPr>
        <w:t>, Lisa Emily Knight</w:t>
      </w:r>
      <w:r w:rsidRPr="00375515">
        <w:rPr>
          <w:rFonts w:cs="Times New Roman"/>
          <w:vertAlign w:val="superscript"/>
        </w:rPr>
        <w:t>2</w:t>
      </w:r>
      <w:r w:rsidRPr="00375515">
        <w:rPr>
          <w:rFonts w:cs="Times New Roman"/>
        </w:rPr>
        <w:t>, Laura Smith</w:t>
      </w:r>
      <w:r w:rsidRPr="00375515">
        <w:rPr>
          <w:rFonts w:cs="Times New Roman"/>
          <w:vertAlign w:val="superscript"/>
        </w:rPr>
        <w:t>1</w:t>
      </w:r>
      <w:r w:rsidRPr="00375515">
        <w:rPr>
          <w:rFonts w:cs="Times New Roman"/>
        </w:rPr>
        <w:t>, Nerea Irigoras Izagirre</w:t>
      </w:r>
      <w:r w:rsidRPr="00375515">
        <w:rPr>
          <w:rFonts w:cs="Times New Roman"/>
          <w:vertAlign w:val="superscript"/>
        </w:rPr>
        <w:t>1</w:t>
      </w:r>
      <w:r w:rsidRPr="00375515">
        <w:rPr>
          <w:rFonts w:cs="Times New Roman"/>
        </w:rPr>
        <w:t>, Alexandra Howat</w:t>
      </w:r>
      <w:r w:rsidRPr="00375515">
        <w:rPr>
          <w:rFonts w:cs="Times New Roman"/>
          <w:vertAlign w:val="superscript"/>
        </w:rPr>
        <w:t>1</w:t>
      </w:r>
      <w:r w:rsidRPr="00375515">
        <w:rPr>
          <w:rFonts w:cs="Times New Roman"/>
        </w:rPr>
        <w:t>, Brogan Elizabeth Knight</w:t>
      </w:r>
      <w:r w:rsidRPr="00375515">
        <w:rPr>
          <w:rFonts w:cs="Times New Roman"/>
          <w:vertAlign w:val="superscript"/>
        </w:rPr>
        <w:t>3</w:t>
      </w:r>
      <w:r w:rsidRPr="00375515">
        <w:rPr>
          <w:rFonts w:cs="Times New Roman"/>
        </w:rPr>
        <w:t>, Anastasia Bickerton</w:t>
      </w:r>
      <w:r w:rsidRPr="00375515">
        <w:rPr>
          <w:rFonts w:cs="Times New Roman"/>
          <w:vertAlign w:val="superscript"/>
        </w:rPr>
        <w:t>1</w:t>
      </w:r>
      <w:r w:rsidRPr="00375515">
        <w:rPr>
          <w:rFonts w:cs="Times New Roman"/>
        </w:rPr>
        <w:t>, Hanna Kristiina Isotalus</w:t>
      </w:r>
      <w:r w:rsidRPr="00375515">
        <w:rPr>
          <w:rFonts w:cs="Times New Roman"/>
          <w:vertAlign w:val="superscript"/>
        </w:rPr>
        <w:t>1</w:t>
      </w:r>
      <w:r w:rsidRPr="00375515">
        <w:rPr>
          <w:rFonts w:cs="Times New Roman"/>
        </w:rPr>
        <w:t>, Elizabeth Jane Coulthard</w:t>
      </w:r>
      <w:r w:rsidRPr="00375515">
        <w:rPr>
          <w:rFonts w:cs="Times New Roman"/>
          <w:vertAlign w:val="superscript"/>
        </w:rPr>
        <w:t>1,3</w:t>
      </w:r>
      <w:r w:rsidRPr="00375515">
        <w:rPr>
          <w:rFonts w:cs="Times New Roman"/>
        </w:rPr>
        <w:t>.</w:t>
      </w:r>
    </w:p>
    <w:p w14:paraId="58C46339" w14:textId="77777777" w:rsidR="005F3216" w:rsidRPr="00375515" w:rsidRDefault="005F3216" w:rsidP="005F3216">
      <w:pPr>
        <w:pStyle w:val="ListParagraph"/>
        <w:numPr>
          <w:ilvl w:val="0"/>
          <w:numId w:val="1"/>
        </w:numPr>
        <w:rPr>
          <w:rFonts w:cs="Times New Roman"/>
        </w:rPr>
      </w:pPr>
      <w:r w:rsidRPr="00375515">
        <w:rPr>
          <w:rFonts w:cs="Times New Roman"/>
        </w:rPr>
        <w:t>University of Bristol</w:t>
      </w:r>
    </w:p>
    <w:p w14:paraId="011F5675" w14:textId="77777777" w:rsidR="005F3216" w:rsidRPr="00375515" w:rsidRDefault="005F3216" w:rsidP="005F3216">
      <w:pPr>
        <w:pStyle w:val="ListParagraph"/>
        <w:numPr>
          <w:ilvl w:val="0"/>
          <w:numId w:val="1"/>
        </w:numPr>
        <w:rPr>
          <w:rFonts w:cs="Times New Roman"/>
        </w:rPr>
      </w:pPr>
      <w:r w:rsidRPr="00375515">
        <w:rPr>
          <w:rFonts w:cs="Times New Roman"/>
        </w:rPr>
        <w:t>University Hospitals Bristol</w:t>
      </w:r>
    </w:p>
    <w:p w14:paraId="2A446454" w14:textId="77777777" w:rsidR="005F3216" w:rsidRPr="00375515" w:rsidRDefault="005F3216" w:rsidP="005F3216">
      <w:pPr>
        <w:pStyle w:val="ListParagraph"/>
        <w:numPr>
          <w:ilvl w:val="0"/>
          <w:numId w:val="1"/>
        </w:numPr>
        <w:rPr>
          <w:rFonts w:cs="Times New Roman"/>
        </w:rPr>
      </w:pPr>
      <w:r w:rsidRPr="00375515">
        <w:rPr>
          <w:rFonts w:cs="Times New Roman"/>
        </w:rPr>
        <w:t>North Bristol NHS Trust</w:t>
      </w:r>
    </w:p>
    <w:p w14:paraId="1CC9A93C" w14:textId="77777777" w:rsidR="005F3216" w:rsidRPr="00375515" w:rsidRDefault="005F3216" w:rsidP="005F3216">
      <w:pPr>
        <w:rPr>
          <w:rFonts w:cs="Times New Roman"/>
        </w:rPr>
      </w:pPr>
      <w:r w:rsidRPr="00375515">
        <w:rPr>
          <w:rFonts w:cs="Times New Roman"/>
        </w:rPr>
        <w:t xml:space="preserve">Correspondence to: John Grogan. Bristol Brain Centre, Elgar House, Southmead Hospital, Bristol, UK, BS10 5NB. +44 (0)1174148186. </w:t>
      </w:r>
      <w:hyperlink r:id="rId6" w:history="1">
        <w:r w:rsidRPr="00375515">
          <w:rPr>
            <w:rStyle w:val="Hyperlink"/>
            <w:rFonts w:cs="Times New Roman"/>
          </w:rPr>
          <w:t>John.grogan@bristol.ac.uk</w:t>
        </w:r>
      </w:hyperlink>
      <w:r w:rsidRPr="00375515">
        <w:rPr>
          <w:rFonts w:cs="Times New Roman"/>
        </w:rPr>
        <w:t xml:space="preserve">. </w:t>
      </w:r>
    </w:p>
    <w:p w14:paraId="7F6E230B" w14:textId="77777777" w:rsidR="005F3216" w:rsidRPr="00375515" w:rsidRDefault="005F3216" w:rsidP="005F3216">
      <w:pPr>
        <w:rPr>
          <w:rFonts w:cs="Times New Roman"/>
        </w:rPr>
      </w:pPr>
    </w:p>
    <w:p w14:paraId="3F43670D" w14:textId="77777777" w:rsidR="005F3216" w:rsidRPr="00375515" w:rsidRDefault="005F3216" w:rsidP="005F3216">
      <w:pPr>
        <w:pStyle w:val="Subtitle"/>
        <w:rPr>
          <w:rFonts w:cs="Times New Roman"/>
        </w:rPr>
      </w:pPr>
    </w:p>
    <w:p w14:paraId="17D53E4F" w14:textId="77777777" w:rsidR="005F3216" w:rsidRPr="00375515" w:rsidRDefault="005F3216" w:rsidP="005F3216">
      <w:pPr>
        <w:rPr>
          <w:rFonts w:cs="Times New Roman"/>
        </w:rPr>
      </w:pPr>
    </w:p>
    <w:p w14:paraId="6AC41558" w14:textId="77777777" w:rsidR="005F3216" w:rsidRPr="00375515" w:rsidRDefault="005F3216" w:rsidP="005F3216">
      <w:pPr>
        <w:rPr>
          <w:rFonts w:eastAsiaTheme="majorEastAsia" w:cs="Times New Roman"/>
          <w:color w:val="2F5496" w:themeColor="accent1" w:themeShade="BF"/>
          <w:sz w:val="32"/>
          <w:szCs w:val="32"/>
        </w:rPr>
      </w:pPr>
      <w:r w:rsidRPr="00375515">
        <w:rPr>
          <w:rFonts w:cs="Times New Roman"/>
        </w:rPr>
        <w:br w:type="page"/>
      </w:r>
    </w:p>
    <w:p w14:paraId="2CB2A6A1" w14:textId="7C21004D" w:rsidR="001A77C4" w:rsidRPr="00375515" w:rsidRDefault="005F3216" w:rsidP="005F3216">
      <w:pPr>
        <w:pStyle w:val="Heading1"/>
      </w:pPr>
      <w:r w:rsidRPr="00375515">
        <w:lastRenderedPageBreak/>
        <w:t>Error types analysis</w:t>
      </w:r>
    </w:p>
    <w:p w14:paraId="191587DB" w14:textId="3D1A2727" w:rsidR="005F3216" w:rsidRPr="00375515" w:rsidRDefault="005F3216" w:rsidP="005F3216">
      <w:r w:rsidRPr="00375515">
        <w:t>We examined the different types of errors that participants made on the digit span.</w:t>
      </w:r>
    </w:p>
    <w:p w14:paraId="2F5CE793" w14:textId="05F58376" w:rsidR="005F3216" w:rsidRPr="00375515" w:rsidRDefault="005F3216" w:rsidP="005F3216">
      <w:pPr>
        <w:rPr>
          <w:rFonts w:cs="Times New Roman"/>
        </w:rPr>
      </w:pPr>
      <w:r w:rsidRPr="00375515">
        <w:t>The exact responses were only recorded for some participants (</w:t>
      </w:r>
      <w:r w:rsidRPr="00375515">
        <w:rPr>
          <w:rFonts w:cs="Times New Roman"/>
        </w:rPr>
        <w:t>45 PD and 52 HC from Experiment 1, and only for two participants from Experiment 2), which were the only participants we could apply this analysis to. Experiment 2 data were not analysed as only 2 participants had errors recorded.</w:t>
      </w:r>
    </w:p>
    <w:p w14:paraId="36C0F320" w14:textId="39233BEE" w:rsidR="005F3216" w:rsidRPr="00375515" w:rsidRDefault="005F3216" w:rsidP="005F3216">
      <w:r w:rsidRPr="00375515">
        <w:t xml:space="preserve">We adapted an automated marking scheme </w:t>
      </w:r>
      <w:r w:rsidRPr="00375515">
        <w:fldChar w:fldCharType="begin" w:fldLock="1"/>
      </w:r>
      <w:r w:rsidRPr="00375515">
        <w:instrText>ADDIN CSL_CITATION { "citationItems" : [ { "id" : "ITEM-1", "itemData" : { "DOI" : "10.1080/13803395.2010.550602", "ISBN" : "1744-411X", "ISSN" : "1380-3395", "PMID" : "21957866", "abstract" : "We analyzed error patterns during digit span (DS) testing in four experiments. In Experiment 1, error patterns analyzed from a community sample of 427 subjects revealed strong primacy and recency effects. Subjects with shorter DSs showed an increased incidence of transposition errors in comparison with other error types and a greater incidence of multiple errors on incorrect trials. Experiment 2 investigated 46 young subjects in three test sessions. The results replicated those of Experiment 1 and demonstrated that error patterns of individual subjects were consistent across repeated test administrations. Experiment 3 investigated 40 subjects from Experiment 2 who feigned symptoms of traumatic brain injury (TBI) with 80% of malingering subjects producing digit spans in the abnormal range. A digit span malingering index (DSMI) was developed to detect atypical error patterns in malingering subjects. Overall, 59% of malingering subjects with abnormal digit spans showed DSMIs in the abnormal range and DSMI values correlated significantly with the magnitude of malingering. Experiment 4 compared 29 patients with TBI with a new group of 38 control subjects. The TBI group showed significant reductions in digit span. Overall, 32% of the TBI patients showed DS abnormalities and 11% showed abnormal DSMIs. Computerized error-pattern analysis improves the sensitivity of DS assessment and can assist in the detection of malingering.", "author" : [ { "dropping-particle" : "", "family" : "Woods", "given" : "David L.", "non-dropping-particle" : "", "parse-names" : false, "suffix" : "" }, { "dropping-particle" : "", "family" : "Herron", "given" : "T. J.", "non-dropping-particle" : "", "parse-names" : false, "suffix" : "" }, { "dropping-particle" : "", "family" : "Yund", "given" : "E. W.", "non-dropping-particle" : "", "parse-names" : false, "suffix" : "" }, { "dropping-particle" : "", "family" : "Hink", "given" : "R. F.", "non-dropping-particle" : "", "parse-names" : false, "suffix" : "" }, { "dropping-particle" : "", "family" : "Kishiyama", "given" : "M. M.", "non-dropping-particle" : "", "parse-names" : false, "suffix" : "" }, { "dropping-particle" : "", "family" : "Reed", "given" : "Bruce", "non-dropping-particle" : "", "parse-names" : false, "suffix" : "" } ], "container-title" : "Journal of Clinical and Experimental Neuropsychology", "id" : "ITEM-1", "issue" : "7", "issued" : { "date-parts" : [ [ "2011" ] ] }, "page" : "721-734", "title" : "Computerized analysis of error patterns in digit span recall", "type" : "article-journal", "volume" : "33" }, "uris" : [ "http://www.mendeley.com/documents/?uuid=9b57be69-ad16-4c15-9063-eba2d67cb64a" ] } ], "mendeley" : { "formattedCitation" : "(Woods et al., 2011)", "plainTextFormattedCitation" : "(Woods et al., 2011)", "previouslyFormattedCitation" : "(1)" }, "properties" : { "noteIndex" : 0 }, "schema" : "https://github.com/citation-style-language/schema/raw/master/csl-citation.json" }</w:instrText>
      </w:r>
      <w:r w:rsidRPr="00375515">
        <w:fldChar w:fldCharType="separate"/>
      </w:r>
      <w:r w:rsidRPr="00375515">
        <w:rPr>
          <w:noProof/>
        </w:rPr>
        <w:t>(Woods et al., 2011)</w:t>
      </w:r>
      <w:r w:rsidRPr="00375515">
        <w:fldChar w:fldCharType="end"/>
      </w:r>
      <w:r w:rsidRPr="00375515">
        <w:t xml:space="preserve"> for manual marking, and the exact steps used are shown at the end of this document. In brief, we first counted how many </w:t>
      </w:r>
      <w:r w:rsidR="00A72834" w:rsidRPr="00375515">
        <w:t>digits</w:t>
      </w:r>
      <w:r w:rsidRPr="00375515">
        <w:t xml:space="preserve"> were correct-in-position, and then looked for transposition (order) errors, and then number errors (e.g. substitution, omission, intrusion)</w:t>
      </w:r>
      <w:r w:rsidR="00E06BA2" w:rsidRPr="00375515">
        <w:t xml:space="preserve"> among the remaining digits</w:t>
      </w:r>
      <w:r w:rsidRPr="00375515">
        <w:t>.</w:t>
      </w:r>
    </w:p>
    <w:p w14:paraId="52D2EDCC" w14:textId="7CAF73B7" w:rsidR="005F3216" w:rsidRPr="00375515" w:rsidRDefault="005F3216" w:rsidP="005F3216">
      <w:r w:rsidRPr="00375515">
        <w:t>There were 3 types of transposition errors: 1</w:t>
      </w:r>
      <w:r w:rsidRPr="00375515">
        <w:rPr>
          <w:vertAlign w:val="superscript"/>
        </w:rPr>
        <w:t>st</w:t>
      </w:r>
      <w:r w:rsidRPr="00375515">
        <w:t xml:space="preserve"> order, where consecutive digits are swapped (e.g. 1234 becomes 1324); 2</w:t>
      </w:r>
      <w:r w:rsidRPr="00375515">
        <w:rPr>
          <w:vertAlign w:val="superscript"/>
        </w:rPr>
        <w:t>nd</w:t>
      </w:r>
      <w:r w:rsidRPr="00375515">
        <w:t xml:space="preserve"> order, where digits separated by 1 digit are swapped (1234 becomes 1432); permutation errors, which are any order errors not easily explained by the former two (1234 becomes 3142). Number errors could be: substitutions, where a digit is changed for another (1234 -&gt; 1239); omissions, where a digit is dropped (1234 -&gt; 124); or intrusions, where a digit is added (1234 -&gt; 12384). </w:t>
      </w:r>
    </w:p>
    <w:p w14:paraId="7D6AAEBB" w14:textId="5576803E" w:rsidR="001932AD" w:rsidRPr="00375515" w:rsidRDefault="005F3216" w:rsidP="005F3216">
      <w:r w:rsidRPr="00375515">
        <w:t xml:space="preserve">As participants frequently gave incomplete responses, we used several ‘partial attempt’ errors to prevent these over-inflating the number of omission errors. If a person recalled &lt; 50% of the </w:t>
      </w:r>
      <w:r w:rsidR="006F4134" w:rsidRPr="00375515">
        <w:t>list or</w:t>
      </w:r>
      <w:r w:rsidRPr="00375515">
        <w:t xml:space="preserve"> made 3 consecutive omissions in the middle of the list it was ‘partial attempt 1’, if they omitted 2 or more consecutive digits at the beginning or end of the list it was a partial attempt 2 or 3, respectively. There was also a ‘did not attempt’ if no digits were said, and an ‘unclassifiable response’ if the response was so dissimilar to the list that it was</w:t>
      </w:r>
      <w:r w:rsidR="001932AD" w:rsidRPr="00375515">
        <w:t xml:space="preserve"> unable to be explained simply using the errors above.</w:t>
      </w:r>
    </w:p>
    <w:p w14:paraId="48D61BC2" w14:textId="77777777" w:rsidR="001932AD" w:rsidRPr="00375515" w:rsidRDefault="001932AD" w:rsidP="005F3216">
      <w:r w:rsidRPr="00375515">
        <w:lastRenderedPageBreak/>
        <w:t>If there were multiple possible interpretations of the errors, the one that resulted in fewest errors was used. If there were still multiple possibilities, priority was given to explanations using order errors over number errors.</w:t>
      </w:r>
    </w:p>
    <w:p w14:paraId="37351A39" w14:textId="12DCF4FC" w:rsidR="0032492A" w:rsidRPr="00375515" w:rsidRDefault="0032492A" w:rsidP="005F3216">
      <w:r w:rsidRPr="00375515">
        <w:t>We analysed the number of order errors in total by summing the number of transposition errors and permutation errors. We also looked at the number of omissions, intrusions, and substitutions, separately, for each digit span component. The sequence span should be considered separately as order errors mean something different here – they are not the result of misbinding the digit and its location, but rather an error in the order in which digits should be recalled.</w:t>
      </w:r>
      <w:r w:rsidR="00954074" w:rsidRPr="00375515">
        <w:t xml:space="preserve"> There were very few order errors in the sequence component, but they may reflect a different process to order errors in the other two components.</w:t>
      </w:r>
      <w:r w:rsidRPr="00375515">
        <w:t xml:space="preserve"> </w:t>
      </w:r>
    </w:p>
    <w:p w14:paraId="16178BFC" w14:textId="28A1FA19" w:rsidR="00DF4976" w:rsidRPr="00375515" w:rsidRDefault="0032492A" w:rsidP="0032492A">
      <w:pPr>
        <w:pStyle w:val="Heading1"/>
      </w:pPr>
      <w:r w:rsidRPr="00375515">
        <w:t>Results</w:t>
      </w:r>
    </w:p>
    <w:p w14:paraId="593BF46F" w14:textId="7A4494E7" w:rsidR="00954074" w:rsidRPr="00375515" w:rsidRDefault="0032492A" w:rsidP="00954074">
      <w:r w:rsidRPr="00375515">
        <w:t xml:space="preserve">We ran one-way ANOVAs on the four error types, with </w:t>
      </w:r>
      <w:r w:rsidR="00954074" w:rsidRPr="00375515">
        <w:t>condition (ON, OFF, HC) as a between subject factor, and a Bonferroni-corrected threshold of α = .0167. Order errors</w:t>
      </w:r>
      <w:r w:rsidR="000D4B4B" w:rsidRPr="00375515">
        <w:t xml:space="preserve"> (Fig S7)</w:t>
      </w:r>
      <w:r w:rsidR="00954074" w:rsidRPr="00375515">
        <w:t xml:space="preserve"> were significantly higher in PD patients than HC only for the backwards component (F (2, 161) = </w:t>
      </w:r>
      <w:r w:rsidR="005672C6" w:rsidRPr="00375515">
        <w:t>8.177</w:t>
      </w:r>
      <w:r w:rsidR="00954074" w:rsidRPr="00375515">
        <w:t>, p = .0</w:t>
      </w:r>
      <w:r w:rsidR="005672C6" w:rsidRPr="00375515">
        <w:t>004</w:t>
      </w:r>
      <w:r w:rsidR="00954074" w:rsidRPr="00375515">
        <w:t xml:space="preserve">, </w:t>
      </w:r>
      <w:bookmarkStart w:id="1" w:name="OLE_LINK1"/>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954074" w:rsidRPr="00375515">
        <w:rPr>
          <w:rFonts w:eastAsiaTheme="minorEastAsia"/>
        </w:rPr>
        <w:t xml:space="preserve"> </w:t>
      </w:r>
      <w:bookmarkEnd w:id="1"/>
      <w:r w:rsidR="00954074" w:rsidRPr="00375515">
        <w:rPr>
          <w:rFonts w:eastAsiaTheme="minorEastAsia"/>
        </w:rPr>
        <w:t>= .0</w:t>
      </w:r>
      <w:r w:rsidR="005672C6" w:rsidRPr="00375515">
        <w:rPr>
          <w:rFonts w:eastAsiaTheme="minorEastAsia"/>
        </w:rPr>
        <w:t>9</w:t>
      </w:r>
      <w:r w:rsidR="00954074" w:rsidRPr="00375515">
        <w:rPr>
          <w:rFonts w:eastAsiaTheme="minorEastAsia"/>
        </w:rPr>
        <w:t xml:space="preserve">2), but not for the forwards </w:t>
      </w:r>
      <w:r w:rsidR="00954074" w:rsidRPr="00375515">
        <w:t>(F (2, 161) = 1.</w:t>
      </w:r>
      <w:r w:rsidR="005672C6" w:rsidRPr="00375515">
        <w:t>064</w:t>
      </w:r>
      <w:r w:rsidR="00954074" w:rsidRPr="00375515">
        <w:t>, p = .</w:t>
      </w:r>
      <w:r w:rsidR="005672C6" w:rsidRPr="00375515">
        <w:t>347</w:t>
      </w:r>
      <w:r w:rsidR="00954074" w:rsidRPr="00375515">
        <w:t xml:space="preserve">, </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954074" w:rsidRPr="00375515">
        <w:rPr>
          <w:rFonts w:eastAsiaTheme="minorEastAsia"/>
        </w:rPr>
        <w:t xml:space="preserve"> = .0</w:t>
      </w:r>
      <w:r w:rsidR="005672C6" w:rsidRPr="00375515">
        <w:rPr>
          <w:rFonts w:eastAsiaTheme="minorEastAsia"/>
        </w:rPr>
        <w:t>13</w:t>
      </w:r>
      <w:r w:rsidR="00954074" w:rsidRPr="00375515">
        <w:rPr>
          <w:rFonts w:eastAsiaTheme="minorEastAsia"/>
        </w:rPr>
        <w:t xml:space="preserve">) or backwards components </w:t>
      </w:r>
      <w:r w:rsidR="00954074" w:rsidRPr="00375515">
        <w:t xml:space="preserve">(F (2, 161) = </w:t>
      </w:r>
      <w:r w:rsidR="005672C6" w:rsidRPr="00375515">
        <w:t>2.159</w:t>
      </w:r>
      <w:r w:rsidR="00954074" w:rsidRPr="00375515">
        <w:t>, p = .</w:t>
      </w:r>
      <w:r w:rsidR="005672C6" w:rsidRPr="00375515">
        <w:t>119</w:t>
      </w:r>
      <w:r w:rsidR="00954074" w:rsidRPr="00375515">
        <w:t xml:space="preserve">, </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954074" w:rsidRPr="00375515">
        <w:rPr>
          <w:rFonts w:eastAsiaTheme="minorEastAsia"/>
        </w:rPr>
        <w:t xml:space="preserve"> = .</w:t>
      </w:r>
      <w:r w:rsidR="005672C6" w:rsidRPr="00375515">
        <w:rPr>
          <w:rFonts w:eastAsiaTheme="minorEastAsia"/>
        </w:rPr>
        <w:t>026</w:t>
      </w:r>
      <w:r w:rsidR="00954074" w:rsidRPr="00375515">
        <w:rPr>
          <w:rFonts w:eastAsiaTheme="minorEastAsia"/>
        </w:rPr>
        <w:t>). Bonferroni-corrected post-hoc comparisons showed this was due to both patients ON and OFF having more order errors than controls (p = .0</w:t>
      </w:r>
      <w:r w:rsidR="005672C6" w:rsidRPr="00375515">
        <w:rPr>
          <w:rFonts w:eastAsiaTheme="minorEastAsia"/>
        </w:rPr>
        <w:t>01</w:t>
      </w:r>
      <w:r w:rsidR="00954074" w:rsidRPr="00375515">
        <w:rPr>
          <w:rFonts w:eastAsiaTheme="minorEastAsia"/>
        </w:rPr>
        <w:t xml:space="preserve"> &amp; p = .004, respectively).</w:t>
      </w:r>
      <w:r w:rsidR="00E06BA2" w:rsidRPr="00375515">
        <w:rPr>
          <w:rFonts w:eastAsiaTheme="minorEastAsia"/>
        </w:rPr>
        <w:t xml:space="preserve"> </w:t>
      </w:r>
      <w:r w:rsidR="00954074" w:rsidRPr="00375515">
        <w:t xml:space="preserve">Paired sample t-tests showed no </w:t>
      </w:r>
      <w:r w:rsidR="005672C6" w:rsidRPr="00375515">
        <w:t>difference between PD ON and OFF (forwards: t(51) = 1.670, p = .101; backwards: t(51) = .325, p = .746; sequence: t(51) = -.1.031, p = .307).</w:t>
      </w:r>
    </w:p>
    <w:p w14:paraId="75EFC00F" w14:textId="77777777" w:rsidR="000D4B4B" w:rsidRPr="00375515" w:rsidRDefault="000D4B4B" w:rsidP="00A174DC">
      <w:pPr>
        <w:keepNext/>
        <w:ind w:firstLine="0"/>
      </w:pPr>
      <w:r w:rsidRPr="00375515">
        <w:rPr>
          <w:noProof/>
        </w:rPr>
        <w:lastRenderedPageBreak/>
        <w:drawing>
          <wp:inline distT="0" distB="0" distL="0" distR="0" wp14:anchorId="6C5D6BBE" wp14:editId="16AC1E3F">
            <wp:extent cx="5641848" cy="30510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git Order error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41848" cy="3051048"/>
                    </a:xfrm>
                    <a:prstGeom prst="rect">
                      <a:avLst/>
                    </a:prstGeom>
                  </pic:spPr>
                </pic:pic>
              </a:graphicData>
            </a:graphic>
          </wp:inline>
        </w:drawing>
      </w:r>
    </w:p>
    <w:p w14:paraId="34116378" w14:textId="051AD552" w:rsidR="000D4B4B" w:rsidRPr="00375515" w:rsidRDefault="000D4B4B" w:rsidP="000D4B4B">
      <w:pPr>
        <w:pStyle w:val="Caption"/>
      </w:pPr>
      <w:r w:rsidRPr="00375515">
        <w:rPr>
          <w:b/>
        </w:rPr>
        <w:t>Figure S7</w:t>
      </w:r>
      <w:r w:rsidRPr="00375515">
        <w:t xml:space="preserve"> The percentage of digits with order errors (1</w:t>
      </w:r>
      <w:r w:rsidRPr="00375515">
        <w:rPr>
          <w:vertAlign w:val="superscript"/>
        </w:rPr>
        <w:t>st</w:t>
      </w:r>
      <w:r w:rsidRPr="00375515">
        <w:t xml:space="preserve"> or 2</w:t>
      </w:r>
      <w:r w:rsidRPr="00375515">
        <w:rPr>
          <w:vertAlign w:val="superscript"/>
        </w:rPr>
        <w:t>nd</w:t>
      </w:r>
      <w:r w:rsidRPr="00375515">
        <w:t xml:space="preserve"> order transposition errors or permutation errors) for each digit span component. ** = p &lt; .00167.</w:t>
      </w:r>
    </w:p>
    <w:p w14:paraId="220BDBA7" w14:textId="7D978FF7" w:rsidR="00A174DC" w:rsidRPr="00375515" w:rsidRDefault="00A174DC" w:rsidP="00954074">
      <w:pPr>
        <w:rPr>
          <w:rFonts w:eastAsiaTheme="minorEastAsia"/>
        </w:rPr>
      </w:pPr>
      <w:r w:rsidRPr="00375515">
        <w:t>We also looked at each different order error separately, which showed that only the 1</w:t>
      </w:r>
      <w:r w:rsidRPr="00375515">
        <w:rPr>
          <w:vertAlign w:val="superscript"/>
        </w:rPr>
        <w:t>st</w:t>
      </w:r>
      <w:r w:rsidRPr="00375515">
        <w:t xml:space="preserve"> order transposition errors in the backwards component differed significantly (F (2, 161) = 4.453, p = .013, </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Pr="00375515">
        <w:rPr>
          <w:rFonts w:eastAsiaTheme="minorEastAsia"/>
        </w:rPr>
        <w:t xml:space="preserve"> = .052), although </w:t>
      </w:r>
      <w:r w:rsidR="006373B1" w:rsidRPr="00375515">
        <w:rPr>
          <w:rFonts w:eastAsiaTheme="minorEastAsia"/>
        </w:rPr>
        <w:t>the 2</w:t>
      </w:r>
      <w:r w:rsidR="006373B1" w:rsidRPr="00375515">
        <w:rPr>
          <w:rFonts w:eastAsiaTheme="minorEastAsia"/>
          <w:vertAlign w:val="superscript"/>
        </w:rPr>
        <w:t>nd</w:t>
      </w:r>
      <w:r w:rsidR="006373B1" w:rsidRPr="00375515">
        <w:rPr>
          <w:rFonts w:eastAsiaTheme="minorEastAsia"/>
        </w:rPr>
        <w:t xml:space="preserve"> order transposition errors had a similar pattern albeit with the backwards component effect not passing the Bonferroni-corrected significance threshold (p = .040; see Fig S8 and Table S6 for details). This may have been due to there being far fewer 2</w:t>
      </w:r>
      <w:r w:rsidR="006373B1" w:rsidRPr="00375515">
        <w:rPr>
          <w:rFonts w:eastAsiaTheme="minorEastAsia"/>
          <w:vertAlign w:val="superscript"/>
        </w:rPr>
        <w:t>nd</w:t>
      </w:r>
      <w:r w:rsidR="006373B1" w:rsidRPr="00375515">
        <w:rPr>
          <w:rFonts w:eastAsiaTheme="minorEastAsia"/>
        </w:rPr>
        <w:t xml:space="preserve"> order errors than 1</w:t>
      </w:r>
      <w:r w:rsidR="006373B1" w:rsidRPr="00375515">
        <w:rPr>
          <w:rFonts w:eastAsiaTheme="minorEastAsia"/>
          <w:vertAlign w:val="superscript"/>
        </w:rPr>
        <w:t>st</w:t>
      </w:r>
      <w:r w:rsidR="006373B1" w:rsidRPr="00375515">
        <w:rPr>
          <w:rFonts w:eastAsiaTheme="minorEastAsia"/>
        </w:rPr>
        <w:t xml:space="preserve"> order errors, which reduced sensitivity. Permutation errors had no differences between groups.</w:t>
      </w:r>
    </w:p>
    <w:p w14:paraId="204FC8E9" w14:textId="77777777" w:rsidR="006373B1" w:rsidRPr="00375515" w:rsidRDefault="006373B1" w:rsidP="006373B1">
      <w:pPr>
        <w:keepNext/>
        <w:ind w:firstLine="0"/>
      </w:pPr>
      <w:r w:rsidRPr="00375515">
        <w:rPr>
          <w:noProof/>
        </w:rPr>
        <w:lastRenderedPageBreak/>
        <w:drawing>
          <wp:inline distT="0" distB="0" distL="0" distR="0" wp14:anchorId="10DFE735" wp14:editId="7CF28184">
            <wp:extent cx="5729992" cy="309483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rrors - order.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9992" cy="3094833"/>
                    </a:xfrm>
                    <a:prstGeom prst="rect">
                      <a:avLst/>
                    </a:prstGeom>
                  </pic:spPr>
                </pic:pic>
              </a:graphicData>
            </a:graphic>
          </wp:inline>
        </w:drawing>
      </w:r>
    </w:p>
    <w:p w14:paraId="7A4EAAE6" w14:textId="56D8D7DA" w:rsidR="006373B1" w:rsidRPr="00375515" w:rsidRDefault="006373B1" w:rsidP="006373B1">
      <w:pPr>
        <w:pStyle w:val="Caption"/>
      </w:pPr>
      <w:r w:rsidRPr="00375515">
        <w:rPr>
          <w:b/>
        </w:rPr>
        <w:t>Figure S8</w:t>
      </w:r>
      <w:r w:rsidRPr="00375515">
        <w:t xml:space="preserve"> The percentage of digits with each separate order error for each digit span component. * = p &lt; .0167.</w:t>
      </w:r>
    </w:p>
    <w:p w14:paraId="6E0E0F77" w14:textId="534BDDE2" w:rsidR="005672C6" w:rsidRPr="00375515" w:rsidRDefault="005672C6" w:rsidP="00954074">
      <w:r w:rsidRPr="00375515">
        <w:t>Omission, intrusion and substitution errors were no different between groups, or between medication conditions (p &gt; .0167</w:t>
      </w:r>
      <w:r w:rsidR="000D6259" w:rsidRPr="00375515">
        <w:t xml:space="preserve">; see </w:t>
      </w:r>
      <w:r w:rsidR="00A174DC" w:rsidRPr="00375515">
        <w:t>Fig S</w:t>
      </w:r>
      <w:r w:rsidR="006373B1" w:rsidRPr="00375515">
        <w:t>9</w:t>
      </w:r>
      <w:r w:rsidR="00A174DC" w:rsidRPr="00375515">
        <w:t xml:space="preserve"> and </w:t>
      </w:r>
      <w:r w:rsidR="000D6259" w:rsidRPr="00375515">
        <w:t>Table S6 for statistics).</w:t>
      </w:r>
    </w:p>
    <w:p w14:paraId="3248FD80" w14:textId="77777777" w:rsidR="00A174DC" w:rsidRPr="00375515" w:rsidRDefault="00A174DC" w:rsidP="00A174DC">
      <w:pPr>
        <w:keepNext/>
        <w:ind w:firstLine="0"/>
      </w:pPr>
      <w:r w:rsidRPr="00375515">
        <w:rPr>
          <w:noProof/>
        </w:rPr>
        <w:drawing>
          <wp:inline distT="0" distB="0" distL="0" distR="0" wp14:anchorId="284D0A72" wp14:editId="42F5CE3C">
            <wp:extent cx="5730282" cy="30949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rrors - content.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0282" cy="3094990"/>
                    </a:xfrm>
                    <a:prstGeom prst="rect">
                      <a:avLst/>
                    </a:prstGeom>
                  </pic:spPr>
                </pic:pic>
              </a:graphicData>
            </a:graphic>
          </wp:inline>
        </w:drawing>
      </w:r>
    </w:p>
    <w:p w14:paraId="074FCEF5" w14:textId="6AF5A491" w:rsidR="00A174DC" w:rsidRPr="00375515" w:rsidRDefault="00A174DC" w:rsidP="00A174DC">
      <w:pPr>
        <w:pStyle w:val="Caption"/>
      </w:pPr>
      <w:r w:rsidRPr="00375515">
        <w:rPr>
          <w:b/>
        </w:rPr>
        <w:t>Figure S</w:t>
      </w:r>
      <w:r w:rsidR="006373B1" w:rsidRPr="00375515">
        <w:rPr>
          <w:b/>
        </w:rPr>
        <w:t>9</w:t>
      </w:r>
      <w:r w:rsidRPr="00375515">
        <w:t xml:space="preserve"> The percentage of digits with substitution, omission, or intrusion errors for each digit span component. There were no significant differences between the groups.</w:t>
      </w:r>
    </w:p>
    <w:p w14:paraId="6CB74788" w14:textId="4E402C29" w:rsidR="00B561C7" w:rsidRPr="00375515" w:rsidRDefault="00B561C7" w:rsidP="00B561C7"/>
    <w:p w14:paraId="0EEAEF33" w14:textId="77777777" w:rsidR="00B561C7" w:rsidRPr="00375515" w:rsidRDefault="00B561C7" w:rsidP="00B561C7"/>
    <w:p w14:paraId="5B28BF86" w14:textId="2C413123" w:rsidR="000D6259" w:rsidRPr="00375515" w:rsidRDefault="000D6259" w:rsidP="000D6259">
      <w:pPr>
        <w:pStyle w:val="Caption"/>
        <w:keepNext/>
      </w:pPr>
      <w:r w:rsidRPr="00375515">
        <w:lastRenderedPageBreak/>
        <w:t xml:space="preserve">Table S6 P-values from between subject ANOVAs (Group comparison) and paired t-tests (PD Meds comparison) on the different error types. Bonferroni-corrected significance threshold: α = .0167. </w:t>
      </w:r>
      <w:r w:rsidR="006373B1" w:rsidRPr="00375515">
        <w:t xml:space="preserve">* = p &lt; .0167, </w:t>
      </w:r>
      <w:r w:rsidRPr="00375515">
        <w:t>*** = p &lt; .0001667.</w:t>
      </w:r>
    </w:p>
    <w:tbl>
      <w:tblPr>
        <w:tblStyle w:val="ListTable6Colorful"/>
        <w:tblW w:w="0" w:type="auto"/>
        <w:tblLook w:val="04A0" w:firstRow="1" w:lastRow="0" w:firstColumn="1" w:lastColumn="0" w:noHBand="0" w:noVBand="1"/>
      </w:tblPr>
      <w:tblGrid>
        <w:gridCol w:w="1510"/>
        <w:gridCol w:w="1502"/>
        <w:gridCol w:w="1503"/>
        <w:gridCol w:w="1503"/>
        <w:gridCol w:w="1503"/>
      </w:tblGrid>
      <w:tr w:rsidR="005672C6" w:rsidRPr="00375515" w14:paraId="6886581A" w14:textId="77777777" w:rsidTr="006373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386A547D" w14:textId="5A3C9CCC" w:rsidR="005672C6" w:rsidRPr="00375515" w:rsidRDefault="005672C6" w:rsidP="005672C6">
            <w:pPr>
              <w:ind w:firstLine="0"/>
            </w:pPr>
            <w:r w:rsidRPr="00375515">
              <w:t>Error</w:t>
            </w:r>
          </w:p>
        </w:tc>
        <w:tc>
          <w:tcPr>
            <w:tcW w:w="1502" w:type="dxa"/>
          </w:tcPr>
          <w:p w14:paraId="62381AF9" w14:textId="1C825DA0" w:rsidR="005672C6" w:rsidRPr="00375515" w:rsidRDefault="005672C6" w:rsidP="005672C6">
            <w:pPr>
              <w:ind w:firstLine="0"/>
              <w:cnfStyle w:val="100000000000" w:firstRow="1" w:lastRow="0" w:firstColumn="0" w:lastColumn="0" w:oddVBand="0" w:evenVBand="0" w:oddHBand="0" w:evenHBand="0" w:firstRowFirstColumn="0" w:firstRowLastColumn="0" w:lastRowFirstColumn="0" w:lastRowLastColumn="0"/>
            </w:pPr>
            <w:r w:rsidRPr="00375515">
              <w:t>Comparison</w:t>
            </w:r>
          </w:p>
        </w:tc>
        <w:tc>
          <w:tcPr>
            <w:tcW w:w="1503" w:type="dxa"/>
          </w:tcPr>
          <w:p w14:paraId="1D6F9AF3" w14:textId="29F082E1" w:rsidR="005672C6" w:rsidRPr="00375515" w:rsidRDefault="005672C6" w:rsidP="005672C6">
            <w:pPr>
              <w:ind w:firstLine="0"/>
              <w:cnfStyle w:val="100000000000" w:firstRow="1" w:lastRow="0" w:firstColumn="0" w:lastColumn="0" w:oddVBand="0" w:evenVBand="0" w:oddHBand="0" w:evenHBand="0" w:firstRowFirstColumn="0" w:firstRowLastColumn="0" w:lastRowFirstColumn="0" w:lastRowLastColumn="0"/>
            </w:pPr>
            <w:r w:rsidRPr="00375515">
              <w:t>Forwards</w:t>
            </w:r>
          </w:p>
        </w:tc>
        <w:tc>
          <w:tcPr>
            <w:tcW w:w="1503" w:type="dxa"/>
          </w:tcPr>
          <w:p w14:paraId="5D98239C" w14:textId="626C22A5" w:rsidR="005672C6" w:rsidRPr="00375515" w:rsidRDefault="005672C6" w:rsidP="005672C6">
            <w:pPr>
              <w:ind w:firstLine="0"/>
              <w:cnfStyle w:val="100000000000" w:firstRow="1" w:lastRow="0" w:firstColumn="0" w:lastColumn="0" w:oddVBand="0" w:evenVBand="0" w:oddHBand="0" w:evenHBand="0" w:firstRowFirstColumn="0" w:firstRowLastColumn="0" w:lastRowFirstColumn="0" w:lastRowLastColumn="0"/>
            </w:pPr>
            <w:r w:rsidRPr="00375515">
              <w:t>Backwards</w:t>
            </w:r>
          </w:p>
        </w:tc>
        <w:tc>
          <w:tcPr>
            <w:tcW w:w="1503" w:type="dxa"/>
          </w:tcPr>
          <w:p w14:paraId="309AEE84" w14:textId="5B9E4B30" w:rsidR="005672C6" w:rsidRPr="00375515" w:rsidRDefault="005672C6" w:rsidP="005672C6">
            <w:pPr>
              <w:ind w:firstLine="0"/>
              <w:cnfStyle w:val="100000000000" w:firstRow="1" w:lastRow="0" w:firstColumn="0" w:lastColumn="0" w:oddVBand="0" w:evenVBand="0" w:oddHBand="0" w:evenHBand="0" w:firstRowFirstColumn="0" w:firstRowLastColumn="0" w:lastRowFirstColumn="0" w:lastRowLastColumn="0"/>
            </w:pPr>
            <w:r w:rsidRPr="00375515">
              <w:t>Sequence</w:t>
            </w:r>
          </w:p>
        </w:tc>
      </w:tr>
      <w:tr w:rsidR="005672C6" w:rsidRPr="00375515" w14:paraId="7CB5169F" w14:textId="77777777" w:rsidTr="006373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04EEC30D" w14:textId="1CEA2A91" w:rsidR="005672C6" w:rsidRPr="00375515" w:rsidRDefault="005672C6" w:rsidP="005672C6">
            <w:pPr>
              <w:ind w:firstLine="0"/>
            </w:pPr>
            <w:r w:rsidRPr="00375515">
              <w:t>Order</w:t>
            </w:r>
            <w:r w:rsidR="006373B1" w:rsidRPr="00375515">
              <w:t xml:space="preserve"> - all</w:t>
            </w:r>
          </w:p>
        </w:tc>
        <w:tc>
          <w:tcPr>
            <w:tcW w:w="1502" w:type="dxa"/>
          </w:tcPr>
          <w:p w14:paraId="56BD88E3" w14:textId="504E84D6" w:rsidR="005672C6" w:rsidRPr="00375515" w:rsidRDefault="005672C6" w:rsidP="005672C6">
            <w:pPr>
              <w:ind w:firstLine="0"/>
              <w:cnfStyle w:val="000000100000" w:firstRow="0" w:lastRow="0" w:firstColumn="0" w:lastColumn="0" w:oddVBand="0" w:evenVBand="0" w:oddHBand="1" w:evenHBand="0" w:firstRowFirstColumn="0" w:firstRowLastColumn="0" w:lastRowFirstColumn="0" w:lastRowLastColumn="0"/>
            </w:pPr>
            <w:r w:rsidRPr="00375515">
              <w:t>Group</w:t>
            </w:r>
          </w:p>
        </w:tc>
        <w:tc>
          <w:tcPr>
            <w:tcW w:w="1503" w:type="dxa"/>
          </w:tcPr>
          <w:p w14:paraId="40394B06" w14:textId="2787CB3A" w:rsidR="005672C6" w:rsidRPr="00375515" w:rsidRDefault="000D6259" w:rsidP="005672C6">
            <w:pPr>
              <w:ind w:firstLine="0"/>
              <w:cnfStyle w:val="000000100000" w:firstRow="0" w:lastRow="0" w:firstColumn="0" w:lastColumn="0" w:oddVBand="0" w:evenVBand="0" w:oddHBand="1" w:evenHBand="0" w:firstRowFirstColumn="0" w:firstRowLastColumn="0" w:lastRowFirstColumn="0" w:lastRowLastColumn="0"/>
            </w:pPr>
            <w:r w:rsidRPr="00375515">
              <w:t>.347</w:t>
            </w:r>
          </w:p>
        </w:tc>
        <w:tc>
          <w:tcPr>
            <w:tcW w:w="1503" w:type="dxa"/>
          </w:tcPr>
          <w:p w14:paraId="710007DC" w14:textId="2A5601C2" w:rsidR="005672C6" w:rsidRPr="00375515" w:rsidRDefault="000D6259" w:rsidP="005672C6">
            <w:pPr>
              <w:ind w:firstLine="0"/>
              <w:cnfStyle w:val="000000100000" w:firstRow="0" w:lastRow="0" w:firstColumn="0" w:lastColumn="0" w:oddVBand="0" w:evenVBand="0" w:oddHBand="1" w:evenHBand="0" w:firstRowFirstColumn="0" w:firstRowLastColumn="0" w:lastRowFirstColumn="0" w:lastRowLastColumn="0"/>
            </w:pPr>
            <w:r w:rsidRPr="00375515">
              <w:t>.0004***</w:t>
            </w:r>
          </w:p>
        </w:tc>
        <w:tc>
          <w:tcPr>
            <w:tcW w:w="1503" w:type="dxa"/>
          </w:tcPr>
          <w:p w14:paraId="293A653B" w14:textId="6A371E67" w:rsidR="005672C6" w:rsidRPr="00375515" w:rsidRDefault="000D6259" w:rsidP="005672C6">
            <w:pPr>
              <w:ind w:firstLine="0"/>
              <w:cnfStyle w:val="000000100000" w:firstRow="0" w:lastRow="0" w:firstColumn="0" w:lastColumn="0" w:oddVBand="0" w:evenVBand="0" w:oddHBand="1" w:evenHBand="0" w:firstRowFirstColumn="0" w:firstRowLastColumn="0" w:lastRowFirstColumn="0" w:lastRowLastColumn="0"/>
            </w:pPr>
            <w:r w:rsidRPr="00375515">
              <w:t>.119</w:t>
            </w:r>
          </w:p>
        </w:tc>
      </w:tr>
      <w:tr w:rsidR="005672C6" w:rsidRPr="00375515" w14:paraId="0CC3AC44" w14:textId="77777777" w:rsidTr="006373B1">
        <w:tc>
          <w:tcPr>
            <w:cnfStyle w:val="001000000000" w:firstRow="0" w:lastRow="0" w:firstColumn="1" w:lastColumn="0" w:oddVBand="0" w:evenVBand="0" w:oddHBand="0" w:evenHBand="0" w:firstRowFirstColumn="0" w:firstRowLastColumn="0" w:lastRowFirstColumn="0" w:lastRowLastColumn="0"/>
            <w:tcW w:w="1510" w:type="dxa"/>
          </w:tcPr>
          <w:p w14:paraId="4A31CA52" w14:textId="694F3732" w:rsidR="005672C6" w:rsidRPr="00375515" w:rsidRDefault="005672C6" w:rsidP="005672C6">
            <w:pPr>
              <w:ind w:firstLine="0"/>
            </w:pPr>
          </w:p>
        </w:tc>
        <w:tc>
          <w:tcPr>
            <w:tcW w:w="1502" w:type="dxa"/>
          </w:tcPr>
          <w:p w14:paraId="732B8FAA" w14:textId="6F4AEB0B" w:rsidR="005672C6" w:rsidRPr="00375515" w:rsidRDefault="005672C6" w:rsidP="005672C6">
            <w:pPr>
              <w:ind w:firstLine="0"/>
              <w:cnfStyle w:val="000000000000" w:firstRow="0" w:lastRow="0" w:firstColumn="0" w:lastColumn="0" w:oddVBand="0" w:evenVBand="0" w:oddHBand="0" w:evenHBand="0" w:firstRowFirstColumn="0" w:firstRowLastColumn="0" w:lastRowFirstColumn="0" w:lastRowLastColumn="0"/>
            </w:pPr>
            <w:r w:rsidRPr="00375515">
              <w:t>PD Meds</w:t>
            </w:r>
          </w:p>
        </w:tc>
        <w:tc>
          <w:tcPr>
            <w:tcW w:w="1503" w:type="dxa"/>
          </w:tcPr>
          <w:p w14:paraId="693371D4" w14:textId="5AA87AB2" w:rsidR="005672C6" w:rsidRPr="00375515" w:rsidRDefault="000D6259" w:rsidP="005672C6">
            <w:pPr>
              <w:ind w:firstLine="0"/>
              <w:cnfStyle w:val="000000000000" w:firstRow="0" w:lastRow="0" w:firstColumn="0" w:lastColumn="0" w:oddVBand="0" w:evenVBand="0" w:oddHBand="0" w:evenHBand="0" w:firstRowFirstColumn="0" w:firstRowLastColumn="0" w:lastRowFirstColumn="0" w:lastRowLastColumn="0"/>
            </w:pPr>
            <w:r w:rsidRPr="00375515">
              <w:t>.101</w:t>
            </w:r>
          </w:p>
        </w:tc>
        <w:tc>
          <w:tcPr>
            <w:tcW w:w="1503" w:type="dxa"/>
          </w:tcPr>
          <w:p w14:paraId="75A2C2A1" w14:textId="1A39F468" w:rsidR="005672C6" w:rsidRPr="00375515" w:rsidRDefault="000D6259" w:rsidP="005672C6">
            <w:pPr>
              <w:ind w:firstLine="0"/>
              <w:cnfStyle w:val="000000000000" w:firstRow="0" w:lastRow="0" w:firstColumn="0" w:lastColumn="0" w:oddVBand="0" w:evenVBand="0" w:oddHBand="0" w:evenHBand="0" w:firstRowFirstColumn="0" w:firstRowLastColumn="0" w:lastRowFirstColumn="0" w:lastRowLastColumn="0"/>
            </w:pPr>
            <w:r w:rsidRPr="00375515">
              <w:t>.746</w:t>
            </w:r>
          </w:p>
        </w:tc>
        <w:tc>
          <w:tcPr>
            <w:tcW w:w="1503" w:type="dxa"/>
          </w:tcPr>
          <w:p w14:paraId="00119AEB" w14:textId="1A6BAC0A" w:rsidR="005672C6" w:rsidRPr="00375515" w:rsidRDefault="000D6259" w:rsidP="005672C6">
            <w:pPr>
              <w:ind w:firstLine="0"/>
              <w:cnfStyle w:val="000000000000" w:firstRow="0" w:lastRow="0" w:firstColumn="0" w:lastColumn="0" w:oddVBand="0" w:evenVBand="0" w:oddHBand="0" w:evenHBand="0" w:firstRowFirstColumn="0" w:firstRowLastColumn="0" w:lastRowFirstColumn="0" w:lastRowLastColumn="0"/>
            </w:pPr>
            <w:r w:rsidRPr="00375515">
              <w:t>.307</w:t>
            </w:r>
          </w:p>
        </w:tc>
      </w:tr>
      <w:tr w:rsidR="006373B1" w:rsidRPr="00375515" w14:paraId="5DF18DA3" w14:textId="77777777" w:rsidTr="006373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1047D9CA" w14:textId="2DEB06B2" w:rsidR="006373B1" w:rsidRPr="00375515" w:rsidRDefault="006373B1" w:rsidP="006373B1">
            <w:pPr>
              <w:ind w:firstLine="0"/>
            </w:pPr>
            <w:r w:rsidRPr="00375515">
              <w:t>1</w:t>
            </w:r>
            <w:r w:rsidRPr="00375515">
              <w:rPr>
                <w:vertAlign w:val="superscript"/>
              </w:rPr>
              <w:t>st</w:t>
            </w:r>
            <w:r w:rsidRPr="00375515">
              <w:t xml:space="preserve"> Order Swap</w:t>
            </w:r>
          </w:p>
        </w:tc>
        <w:tc>
          <w:tcPr>
            <w:tcW w:w="1502" w:type="dxa"/>
          </w:tcPr>
          <w:p w14:paraId="2F7AC5FE" w14:textId="5AD23F70"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Group</w:t>
            </w:r>
          </w:p>
        </w:tc>
        <w:tc>
          <w:tcPr>
            <w:tcW w:w="1503" w:type="dxa"/>
          </w:tcPr>
          <w:p w14:paraId="140A702D" w14:textId="03908675"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111</w:t>
            </w:r>
          </w:p>
        </w:tc>
        <w:tc>
          <w:tcPr>
            <w:tcW w:w="1503" w:type="dxa"/>
          </w:tcPr>
          <w:p w14:paraId="6F7E2C16" w14:textId="13836B1E"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013*</w:t>
            </w:r>
          </w:p>
        </w:tc>
        <w:tc>
          <w:tcPr>
            <w:tcW w:w="1503" w:type="dxa"/>
          </w:tcPr>
          <w:p w14:paraId="566E3B9B" w14:textId="527975F6"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176</w:t>
            </w:r>
          </w:p>
        </w:tc>
      </w:tr>
      <w:tr w:rsidR="006373B1" w:rsidRPr="00375515" w14:paraId="71F1A8AB" w14:textId="77777777" w:rsidTr="006373B1">
        <w:tc>
          <w:tcPr>
            <w:cnfStyle w:val="001000000000" w:firstRow="0" w:lastRow="0" w:firstColumn="1" w:lastColumn="0" w:oddVBand="0" w:evenVBand="0" w:oddHBand="0" w:evenHBand="0" w:firstRowFirstColumn="0" w:firstRowLastColumn="0" w:lastRowFirstColumn="0" w:lastRowLastColumn="0"/>
            <w:tcW w:w="1510" w:type="dxa"/>
          </w:tcPr>
          <w:p w14:paraId="1CE42061" w14:textId="77777777" w:rsidR="006373B1" w:rsidRPr="00375515" w:rsidRDefault="006373B1" w:rsidP="006373B1">
            <w:pPr>
              <w:ind w:firstLine="0"/>
            </w:pPr>
          </w:p>
        </w:tc>
        <w:tc>
          <w:tcPr>
            <w:tcW w:w="1502" w:type="dxa"/>
          </w:tcPr>
          <w:p w14:paraId="76BAED1F" w14:textId="4ED895A3"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PD Meds</w:t>
            </w:r>
          </w:p>
        </w:tc>
        <w:tc>
          <w:tcPr>
            <w:tcW w:w="1503" w:type="dxa"/>
          </w:tcPr>
          <w:p w14:paraId="7C27ADD4" w14:textId="0E767557"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053</w:t>
            </w:r>
          </w:p>
        </w:tc>
        <w:tc>
          <w:tcPr>
            <w:tcW w:w="1503" w:type="dxa"/>
          </w:tcPr>
          <w:p w14:paraId="194489B1" w14:textId="7BF99343"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810</w:t>
            </w:r>
          </w:p>
        </w:tc>
        <w:tc>
          <w:tcPr>
            <w:tcW w:w="1503" w:type="dxa"/>
          </w:tcPr>
          <w:p w14:paraId="7562FF86" w14:textId="413B124B"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695</w:t>
            </w:r>
          </w:p>
        </w:tc>
      </w:tr>
      <w:tr w:rsidR="006373B1" w:rsidRPr="00375515" w14:paraId="725ADCAB" w14:textId="77777777" w:rsidTr="006373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07C37550" w14:textId="39CB3F3F" w:rsidR="006373B1" w:rsidRPr="00375515" w:rsidRDefault="006373B1" w:rsidP="006373B1">
            <w:pPr>
              <w:ind w:firstLine="0"/>
            </w:pPr>
            <w:r w:rsidRPr="00375515">
              <w:t>2</w:t>
            </w:r>
            <w:r w:rsidRPr="00375515">
              <w:rPr>
                <w:vertAlign w:val="superscript"/>
              </w:rPr>
              <w:t>nd</w:t>
            </w:r>
            <w:r w:rsidRPr="00375515">
              <w:t xml:space="preserve"> Order Swap</w:t>
            </w:r>
          </w:p>
        </w:tc>
        <w:tc>
          <w:tcPr>
            <w:tcW w:w="1502" w:type="dxa"/>
          </w:tcPr>
          <w:p w14:paraId="707830C9" w14:textId="3485C7BE"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Group</w:t>
            </w:r>
          </w:p>
        </w:tc>
        <w:tc>
          <w:tcPr>
            <w:tcW w:w="1503" w:type="dxa"/>
          </w:tcPr>
          <w:p w14:paraId="4DF48E19" w14:textId="4CC79E75"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119</w:t>
            </w:r>
          </w:p>
        </w:tc>
        <w:tc>
          <w:tcPr>
            <w:tcW w:w="1503" w:type="dxa"/>
          </w:tcPr>
          <w:p w14:paraId="39FC3152" w14:textId="4F03B0BB"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040</w:t>
            </w:r>
          </w:p>
        </w:tc>
        <w:tc>
          <w:tcPr>
            <w:tcW w:w="1503" w:type="dxa"/>
          </w:tcPr>
          <w:p w14:paraId="1AFCE145" w14:textId="4592AF18"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057</w:t>
            </w:r>
          </w:p>
        </w:tc>
      </w:tr>
      <w:tr w:rsidR="006373B1" w:rsidRPr="00375515" w14:paraId="0583B244" w14:textId="77777777" w:rsidTr="006373B1">
        <w:tc>
          <w:tcPr>
            <w:cnfStyle w:val="001000000000" w:firstRow="0" w:lastRow="0" w:firstColumn="1" w:lastColumn="0" w:oddVBand="0" w:evenVBand="0" w:oddHBand="0" w:evenHBand="0" w:firstRowFirstColumn="0" w:firstRowLastColumn="0" w:lastRowFirstColumn="0" w:lastRowLastColumn="0"/>
            <w:tcW w:w="1510" w:type="dxa"/>
          </w:tcPr>
          <w:p w14:paraId="4D0ECC94" w14:textId="77777777" w:rsidR="006373B1" w:rsidRPr="00375515" w:rsidRDefault="006373B1" w:rsidP="006373B1">
            <w:pPr>
              <w:ind w:firstLine="0"/>
            </w:pPr>
          </w:p>
        </w:tc>
        <w:tc>
          <w:tcPr>
            <w:tcW w:w="1502" w:type="dxa"/>
          </w:tcPr>
          <w:p w14:paraId="4BCB3AC2" w14:textId="0B4C8D88"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PD Meds</w:t>
            </w:r>
          </w:p>
        </w:tc>
        <w:tc>
          <w:tcPr>
            <w:tcW w:w="1503" w:type="dxa"/>
          </w:tcPr>
          <w:p w14:paraId="4E99FB05" w14:textId="3632723C"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316</w:t>
            </w:r>
          </w:p>
        </w:tc>
        <w:tc>
          <w:tcPr>
            <w:tcW w:w="1503" w:type="dxa"/>
          </w:tcPr>
          <w:p w14:paraId="043FC0CB" w14:textId="4AE7380F"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493</w:t>
            </w:r>
          </w:p>
        </w:tc>
        <w:tc>
          <w:tcPr>
            <w:tcW w:w="1503" w:type="dxa"/>
          </w:tcPr>
          <w:p w14:paraId="1CD3D449" w14:textId="163C408A"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056</w:t>
            </w:r>
          </w:p>
        </w:tc>
      </w:tr>
      <w:tr w:rsidR="006373B1" w:rsidRPr="00375515" w14:paraId="46044030" w14:textId="77777777" w:rsidTr="006373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797A010A" w14:textId="42B9A548" w:rsidR="006373B1" w:rsidRPr="00375515" w:rsidRDefault="006373B1" w:rsidP="006373B1">
            <w:pPr>
              <w:ind w:firstLine="0"/>
            </w:pPr>
            <w:r w:rsidRPr="00375515">
              <w:t>Permutation</w:t>
            </w:r>
          </w:p>
        </w:tc>
        <w:tc>
          <w:tcPr>
            <w:tcW w:w="1502" w:type="dxa"/>
          </w:tcPr>
          <w:p w14:paraId="5886D5A4" w14:textId="595F2CBD"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Group</w:t>
            </w:r>
          </w:p>
        </w:tc>
        <w:tc>
          <w:tcPr>
            <w:tcW w:w="1503" w:type="dxa"/>
          </w:tcPr>
          <w:p w14:paraId="47BEDBE7" w14:textId="6675784F"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991</w:t>
            </w:r>
          </w:p>
        </w:tc>
        <w:tc>
          <w:tcPr>
            <w:tcW w:w="1503" w:type="dxa"/>
          </w:tcPr>
          <w:p w14:paraId="00071945" w14:textId="7B191C6E"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772</w:t>
            </w:r>
          </w:p>
        </w:tc>
        <w:tc>
          <w:tcPr>
            <w:tcW w:w="1503" w:type="dxa"/>
          </w:tcPr>
          <w:p w14:paraId="2B611235" w14:textId="107DCB4B"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254</w:t>
            </w:r>
          </w:p>
        </w:tc>
      </w:tr>
      <w:tr w:rsidR="006373B1" w:rsidRPr="00375515" w14:paraId="0ED52F4B" w14:textId="77777777" w:rsidTr="006373B1">
        <w:tc>
          <w:tcPr>
            <w:cnfStyle w:val="001000000000" w:firstRow="0" w:lastRow="0" w:firstColumn="1" w:lastColumn="0" w:oddVBand="0" w:evenVBand="0" w:oddHBand="0" w:evenHBand="0" w:firstRowFirstColumn="0" w:firstRowLastColumn="0" w:lastRowFirstColumn="0" w:lastRowLastColumn="0"/>
            <w:tcW w:w="1510" w:type="dxa"/>
          </w:tcPr>
          <w:p w14:paraId="31F0FD78" w14:textId="77777777" w:rsidR="006373B1" w:rsidRPr="00375515" w:rsidRDefault="006373B1" w:rsidP="006373B1">
            <w:pPr>
              <w:ind w:firstLine="0"/>
            </w:pPr>
          </w:p>
        </w:tc>
        <w:tc>
          <w:tcPr>
            <w:tcW w:w="1502" w:type="dxa"/>
          </w:tcPr>
          <w:p w14:paraId="0538B6F2" w14:textId="334434F0"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PD Meds</w:t>
            </w:r>
          </w:p>
        </w:tc>
        <w:tc>
          <w:tcPr>
            <w:tcW w:w="1503" w:type="dxa"/>
          </w:tcPr>
          <w:p w14:paraId="6BCF06ED" w14:textId="3EBB6568"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793</w:t>
            </w:r>
          </w:p>
        </w:tc>
        <w:tc>
          <w:tcPr>
            <w:tcW w:w="1503" w:type="dxa"/>
          </w:tcPr>
          <w:p w14:paraId="0049A7F7" w14:textId="7562D755"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735</w:t>
            </w:r>
          </w:p>
        </w:tc>
        <w:tc>
          <w:tcPr>
            <w:tcW w:w="1503" w:type="dxa"/>
          </w:tcPr>
          <w:p w14:paraId="24BD5792" w14:textId="0C1818FD"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307</w:t>
            </w:r>
          </w:p>
        </w:tc>
      </w:tr>
      <w:tr w:rsidR="006373B1" w:rsidRPr="00375515" w14:paraId="5AF8C23C" w14:textId="77777777" w:rsidTr="006373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49B45B15" w14:textId="532D6272" w:rsidR="006373B1" w:rsidRPr="00375515" w:rsidRDefault="006373B1" w:rsidP="006373B1">
            <w:pPr>
              <w:ind w:firstLine="0"/>
            </w:pPr>
            <w:r w:rsidRPr="00375515">
              <w:t>Substitution</w:t>
            </w:r>
          </w:p>
        </w:tc>
        <w:tc>
          <w:tcPr>
            <w:tcW w:w="1502" w:type="dxa"/>
          </w:tcPr>
          <w:p w14:paraId="27171F2E" w14:textId="403C49F2"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Group</w:t>
            </w:r>
          </w:p>
        </w:tc>
        <w:tc>
          <w:tcPr>
            <w:tcW w:w="1503" w:type="dxa"/>
          </w:tcPr>
          <w:p w14:paraId="3D13E66D" w14:textId="0A56EC64"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057</w:t>
            </w:r>
          </w:p>
        </w:tc>
        <w:tc>
          <w:tcPr>
            <w:tcW w:w="1503" w:type="dxa"/>
          </w:tcPr>
          <w:p w14:paraId="3F7BBEB6" w14:textId="30478B29"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950</w:t>
            </w:r>
          </w:p>
        </w:tc>
        <w:tc>
          <w:tcPr>
            <w:tcW w:w="1503" w:type="dxa"/>
          </w:tcPr>
          <w:p w14:paraId="0950212A" w14:textId="18F499EF"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386</w:t>
            </w:r>
          </w:p>
        </w:tc>
      </w:tr>
      <w:tr w:rsidR="006373B1" w:rsidRPr="00375515" w14:paraId="3E8F3350" w14:textId="77777777" w:rsidTr="006373B1">
        <w:tc>
          <w:tcPr>
            <w:cnfStyle w:val="001000000000" w:firstRow="0" w:lastRow="0" w:firstColumn="1" w:lastColumn="0" w:oddVBand="0" w:evenVBand="0" w:oddHBand="0" w:evenHBand="0" w:firstRowFirstColumn="0" w:firstRowLastColumn="0" w:lastRowFirstColumn="0" w:lastRowLastColumn="0"/>
            <w:tcW w:w="1510" w:type="dxa"/>
          </w:tcPr>
          <w:p w14:paraId="14405469" w14:textId="77777777" w:rsidR="006373B1" w:rsidRPr="00375515" w:rsidRDefault="006373B1" w:rsidP="006373B1">
            <w:pPr>
              <w:ind w:firstLine="0"/>
            </w:pPr>
          </w:p>
        </w:tc>
        <w:tc>
          <w:tcPr>
            <w:tcW w:w="1502" w:type="dxa"/>
          </w:tcPr>
          <w:p w14:paraId="02F3071B" w14:textId="63ED962A"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PD Meds</w:t>
            </w:r>
          </w:p>
        </w:tc>
        <w:tc>
          <w:tcPr>
            <w:tcW w:w="1503" w:type="dxa"/>
          </w:tcPr>
          <w:p w14:paraId="40644ACF" w14:textId="61FE3A2D"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039</w:t>
            </w:r>
          </w:p>
        </w:tc>
        <w:tc>
          <w:tcPr>
            <w:tcW w:w="1503" w:type="dxa"/>
          </w:tcPr>
          <w:p w14:paraId="6296C349" w14:textId="0D509850"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865</w:t>
            </w:r>
          </w:p>
        </w:tc>
        <w:tc>
          <w:tcPr>
            <w:tcW w:w="1503" w:type="dxa"/>
          </w:tcPr>
          <w:p w14:paraId="4CCEC16D" w14:textId="2294E1F1"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150</w:t>
            </w:r>
          </w:p>
        </w:tc>
      </w:tr>
      <w:tr w:rsidR="006373B1" w:rsidRPr="00375515" w14:paraId="423F9A13" w14:textId="77777777" w:rsidTr="006373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16B0592F" w14:textId="6A93C3CA" w:rsidR="006373B1" w:rsidRPr="00375515" w:rsidRDefault="006373B1" w:rsidP="006373B1">
            <w:pPr>
              <w:ind w:firstLine="0"/>
            </w:pPr>
            <w:r w:rsidRPr="00375515">
              <w:t>Omission</w:t>
            </w:r>
          </w:p>
        </w:tc>
        <w:tc>
          <w:tcPr>
            <w:tcW w:w="1502" w:type="dxa"/>
          </w:tcPr>
          <w:p w14:paraId="065A20BE" w14:textId="00F3757A"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Group</w:t>
            </w:r>
          </w:p>
        </w:tc>
        <w:tc>
          <w:tcPr>
            <w:tcW w:w="1503" w:type="dxa"/>
          </w:tcPr>
          <w:p w14:paraId="4AA6C322" w14:textId="16EC24B5"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309</w:t>
            </w:r>
          </w:p>
        </w:tc>
        <w:tc>
          <w:tcPr>
            <w:tcW w:w="1503" w:type="dxa"/>
          </w:tcPr>
          <w:p w14:paraId="7A98CC56" w14:textId="5D93B39F"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324</w:t>
            </w:r>
          </w:p>
        </w:tc>
        <w:tc>
          <w:tcPr>
            <w:tcW w:w="1503" w:type="dxa"/>
          </w:tcPr>
          <w:p w14:paraId="52E3E90A" w14:textId="0476318B"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559</w:t>
            </w:r>
          </w:p>
        </w:tc>
      </w:tr>
      <w:tr w:rsidR="006373B1" w:rsidRPr="00375515" w14:paraId="16CBED32" w14:textId="77777777" w:rsidTr="006373B1">
        <w:tc>
          <w:tcPr>
            <w:cnfStyle w:val="001000000000" w:firstRow="0" w:lastRow="0" w:firstColumn="1" w:lastColumn="0" w:oddVBand="0" w:evenVBand="0" w:oddHBand="0" w:evenHBand="0" w:firstRowFirstColumn="0" w:firstRowLastColumn="0" w:lastRowFirstColumn="0" w:lastRowLastColumn="0"/>
            <w:tcW w:w="1510" w:type="dxa"/>
          </w:tcPr>
          <w:p w14:paraId="1D069C34" w14:textId="77777777" w:rsidR="006373B1" w:rsidRPr="00375515" w:rsidRDefault="006373B1" w:rsidP="006373B1">
            <w:pPr>
              <w:ind w:firstLine="0"/>
            </w:pPr>
          </w:p>
        </w:tc>
        <w:tc>
          <w:tcPr>
            <w:tcW w:w="1502" w:type="dxa"/>
          </w:tcPr>
          <w:p w14:paraId="21A32D71" w14:textId="16EE8305"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PD Meds</w:t>
            </w:r>
          </w:p>
        </w:tc>
        <w:tc>
          <w:tcPr>
            <w:tcW w:w="1503" w:type="dxa"/>
          </w:tcPr>
          <w:p w14:paraId="0C130485" w14:textId="7C0CC191"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495</w:t>
            </w:r>
          </w:p>
        </w:tc>
        <w:tc>
          <w:tcPr>
            <w:tcW w:w="1503" w:type="dxa"/>
          </w:tcPr>
          <w:p w14:paraId="50A12C32" w14:textId="5F946DB0"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423</w:t>
            </w:r>
          </w:p>
        </w:tc>
        <w:tc>
          <w:tcPr>
            <w:tcW w:w="1503" w:type="dxa"/>
          </w:tcPr>
          <w:p w14:paraId="522957C0" w14:textId="7230FFF0"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754</w:t>
            </w:r>
          </w:p>
        </w:tc>
      </w:tr>
      <w:tr w:rsidR="006373B1" w:rsidRPr="00375515" w14:paraId="2CE5E0F0" w14:textId="77777777" w:rsidTr="006373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285751C2" w14:textId="4078C732" w:rsidR="006373B1" w:rsidRPr="00375515" w:rsidRDefault="006373B1" w:rsidP="006373B1">
            <w:pPr>
              <w:ind w:firstLine="0"/>
            </w:pPr>
            <w:r w:rsidRPr="00375515">
              <w:t>Intrusion</w:t>
            </w:r>
          </w:p>
        </w:tc>
        <w:tc>
          <w:tcPr>
            <w:tcW w:w="1502" w:type="dxa"/>
          </w:tcPr>
          <w:p w14:paraId="38E85AF7" w14:textId="5AB604C0"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Group</w:t>
            </w:r>
          </w:p>
        </w:tc>
        <w:tc>
          <w:tcPr>
            <w:tcW w:w="1503" w:type="dxa"/>
          </w:tcPr>
          <w:p w14:paraId="44F68741" w14:textId="6C9A4968"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967</w:t>
            </w:r>
          </w:p>
        </w:tc>
        <w:tc>
          <w:tcPr>
            <w:tcW w:w="1503" w:type="dxa"/>
          </w:tcPr>
          <w:p w14:paraId="40AF9411" w14:textId="4F4253E0"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797</w:t>
            </w:r>
          </w:p>
        </w:tc>
        <w:tc>
          <w:tcPr>
            <w:tcW w:w="1503" w:type="dxa"/>
          </w:tcPr>
          <w:p w14:paraId="2AD026A5" w14:textId="18572140" w:rsidR="006373B1" w:rsidRPr="00375515" w:rsidRDefault="006373B1" w:rsidP="006373B1">
            <w:pPr>
              <w:ind w:firstLine="0"/>
              <w:cnfStyle w:val="000000100000" w:firstRow="0" w:lastRow="0" w:firstColumn="0" w:lastColumn="0" w:oddVBand="0" w:evenVBand="0" w:oddHBand="1" w:evenHBand="0" w:firstRowFirstColumn="0" w:firstRowLastColumn="0" w:lastRowFirstColumn="0" w:lastRowLastColumn="0"/>
            </w:pPr>
            <w:r w:rsidRPr="00375515">
              <w:t>.764</w:t>
            </w:r>
          </w:p>
        </w:tc>
      </w:tr>
      <w:tr w:rsidR="006373B1" w:rsidRPr="00375515" w14:paraId="7934063E" w14:textId="77777777" w:rsidTr="006373B1">
        <w:tc>
          <w:tcPr>
            <w:cnfStyle w:val="001000000000" w:firstRow="0" w:lastRow="0" w:firstColumn="1" w:lastColumn="0" w:oddVBand="0" w:evenVBand="0" w:oddHBand="0" w:evenHBand="0" w:firstRowFirstColumn="0" w:firstRowLastColumn="0" w:lastRowFirstColumn="0" w:lastRowLastColumn="0"/>
            <w:tcW w:w="1510" w:type="dxa"/>
          </w:tcPr>
          <w:p w14:paraId="34044007" w14:textId="77777777" w:rsidR="006373B1" w:rsidRPr="00375515" w:rsidRDefault="006373B1" w:rsidP="006373B1">
            <w:pPr>
              <w:ind w:firstLine="0"/>
            </w:pPr>
          </w:p>
        </w:tc>
        <w:tc>
          <w:tcPr>
            <w:tcW w:w="1502" w:type="dxa"/>
          </w:tcPr>
          <w:p w14:paraId="22192137" w14:textId="13E12892"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PD Meds</w:t>
            </w:r>
          </w:p>
        </w:tc>
        <w:tc>
          <w:tcPr>
            <w:tcW w:w="1503" w:type="dxa"/>
          </w:tcPr>
          <w:p w14:paraId="391BF833" w14:textId="231E1118"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734</w:t>
            </w:r>
          </w:p>
        </w:tc>
        <w:tc>
          <w:tcPr>
            <w:tcW w:w="1503" w:type="dxa"/>
          </w:tcPr>
          <w:p w14:paraId="010D7F5E" w14:textId="4B72DBD3"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341</w:t>
            </w:r>
          </w:p>
        </w:tc>
        <w:tc>
          <w:tcPr>
            <w:tcW w:w="1503" w:type="dxa"/>
          </w:tcPr>
          <w:p w14:paraId="7DDBED85" w14:textId="758D5795" w:rsidR="006373B1" w:rsidRPr="00375515" w:rsidRDefault="006373B1" w:rsidP="006373B1">
            <w:pPr>
              <w:ind w:firstLine="0"/>
              <w:cnfStyle w:val="000000000000" w:firstRow="0" w:lastRow="0" w:firstColumn="0" w:lastColumn="0" w:oddVBand="0" w:evenVBand="0" w:oddHBand="0" w:evenHBand="0" w:firstRowFirstColumn="0" w:firstRowLastColumn="0" w:lastRowFirstColumn="0" w:lastRowLastColumn="0"/>
            </w:pPr>
            <w:r w:rsidRPr="00375515">
              <w:t>.396</w:t>
            </w:r>
          </w:p>
        </w:tc>
      </w:tr>
    </w:tbl>
    <w:p w14:paraId="00D4E95E" w14:textId="77777777" w:rsidR="005672C6" w:rsidRPr="00375515" w:rsidRDefault="005672C6" w:rsidP="005672C6">
      <w:pPr>
        <w:ind w:firstLine="0"/>
      </w:pPr>
    </w:p>
    <w:p w14:paraId="1596CCC2" w14:textId="76E3FE66" w:rsidR="00A174DC" w:rsidRPr="00375515" w:rsidRDefault="00A174DC" w:rsidP="00A174DC">
      <w:r w:rsidRPr="00375515">
        <w:t>This suggests that PD patients make more order errors only on the backwards component, and otherwise have no clear differences in error types. As mentioned earlier, order errors are different in the sequence span as they do not result from mistaking the order the item was presented in, but rather a mistake in the order they were meant to recall them in (i.e. as order errors in sequence span must b</w:t>
      </w:r>
      <w:r w:rsidR="006F4134" w:rsidRPr="00375515">
        <w:t xml:space="preserve">e, by </w:t>
      </w:r>
      <w:r w:rsidRPr="00375515">
        <w:t>definition</w:t>
      </w:r>
      <w:r w:rsidR="006F4134" w:rsidRPr="00375515">
        <w:t>,</w:t>
      </w:r>
      <w:r w:rsidRPr="00375515">
        <w:t xml:space="preserve"> in descending order rather than ascending). </w:t>
      </w:r>
      <w:r w:rsidR="006F4134" w:rsidRPr="00375515">
        <w:t>Therefore,</w:t>
      </w:r>
      <w:r w:rsidRPr="00375515">
        <w:t xml:space="preserve"> it is not surprising that there was an effect of PD on one manipulation component (backwards) but not the other (sequence). This suggests that increasing the manipulation required in WM leads to more order errors for PD patients than HC, but this deficit is hidden if participants are required to recall the items in an order unrelated to their presentation order (i.e. ascending order). </w:t>
      </w:r>
    </w:p>
    <w:p w14:paraId="2800066D" w14:textId="77777777" w:rsidR="00A174DC" w:rsidRPr="00375515" w:rsidRDefault="00A174DC">
      <w:pPr>
        <w:rPr>
          <w:rFonts w:eastAsiaTheme="majorEastAsia" w:cstheme="majorBidi"/>
          <w:b/>
          <w:bCs/>
          <w:caps/>
        </w:rPr>
      </w:pPr>
      <w:r w:rsidRPr="00375515">
        <w:br w:type="page"/>
      </w:r>
    </w:p>
    <w:p w14:paraId="73E48F02" w14:textId="5539DDD5" w:rsidR="00DF4976" w:rsidRPr="00375515" w:rsidRDefault="00DF4976" w:rsidP="00DF4976">
      <w:pPr>
        <w:pStyle w:val="Heading1"/>
      </w:pPr>
      <w:r w:rsidRPr="00375515">
        <w:lastRenderedPageBreak/>
        <w:t>Error marking procedure</w:t>
      </w:r>
    </w:p>
    <w:p w14:paraId="07E4CB81" w14:textId="77777777" w:rsidR="00DF4976" w:rsidRPr="00375515" w:rsidRDefault="00DF4976" w:rsidP="00DF4976">
      <w:pPr>
        <w:rPr>
          <w:i/>
        </w:rPr>
      </w:pPr>
      <w:r w:rsidRPr="00375515">
        <w:rPr>
          <w:i/>
        </w:rPr>
        <w:t xml:space="preserve">Modified from  Woods, Herron, Yund, Hink, Kishiyama and Reed (2011) “Computerised analysis of error patterns in digit span recall” (error types OE, IE, SE, TE1, TE2, PE are the same error types, error types PA1, PA2, PA3 and DNA have been added).  </w:t>
      </w:r>
    </w:p>
    <w:p w14:paraId="6F5FC9A9" w14:textId="77777777" w:rsidR="00DF4976" w:rsidRPr="00375515" w:rsidRDefault="00DF4976" w:rsidP="00DF4976">
      <w:pPr>
        <w:pStyle w:val="Heading2"/>
      </w:pPr>
      <w:r w:rsidRPr="00375515">
        <w:t>Error Types</w:t>
      </w:r>
    </w:p>
    <w:p w14:paraId="48C85943" w14:textId="77777777" w:rsidR="00DF4976" w:rsidRPr="00375515" w:rsidRDefault="00DF4976" w:rsidP="00DF4976">
      <w:r w:rsidRPr="00375515">
        <w:t>First order Transposition Errors (TE1): The order of two digits immediately next to each other are transposed e.g. if the string is 1-2-3-4 the participant reports 1-3-2-4</w:t>
      </w:r>
    </w:p>
    <w:p w14:paraId="49153A3A" w14:textId="77777777" w:rsidR="00DF4976" w:rsidRPr="00375515" w:rsidRDefault="00DF4976" w:rsidP="00DF4976">
      <w:r w:rsidRPr="00375515">
        <w:t>Second order Transposition Errors (TE2): The order of two digits separated by another digit are transposed e.g. if the string is 1-2-3-4 the participant may report 1-4-3-2</w:t>
      </w:r>
    </w:p>
    <w:p w14:paraId="4E67A992" w14:textId="77777777" w:rsidR="00DF4976" w:rsidRPr="00375515" w:rsidRDefault="00DF4976" w:rsidP="00DF4976">
      <w:r w:rsidRPr="00375515">
        <w:t>Substitution Errors (SE): A digit is incorrectly substituted with another digit e.g. if the string is 1-2-3-4- the participant reports 1-2-7-4</w:t>
      </w:r>
    </w:p>
    <w:p w14:paraId="79E13275" w14:textId="77777777" w:rsidR="00DF4976" w:rsidRPr="00375515" w:rsidRDefault="00DF4976" w:rsidP="00DF4976">
      <w:r w:rsidRPr="00375515">
        <w:t xml:space="preserve">Omission Errors (OE): A digit is forgotten e.g. if the string is 1-2-3-4 the participant reports 1-2-X-4. A “Don’t know” or “something” response counts as an omission.  </w:t>
      </w:r>
    </w:p>
    <w:p w14:paraId="4F59AC56" w14:textId="77777777" w:rsidR="00DF4976" w:rsidRPr="00375515" w:rsidRDefault="00DF4976" w:rsidP="00DF4976">
      <w:r w:rsidRPr="00375515">
        <w:t>Intrusion Errors (IE): A digit is added in e.g. if the string is 1-2-3-4 the participant reports 1-2-7-3-4</w:t>
      </w:r>
    </w:p>
    <w:p w14:paraId="3E354692" w14:textId="77777777" w:rsidR="00DF4976" w:rsidRPr="00375515" w:rsidRDefault="00DF4976" w:rsidP="00DF4976">
      <w:r w:rsidRPr="00375515">
        <w:t xml:space="preserve">Permutation Errors (PE): Any order error of three or more digits that can’t be explained easily by TE1 or TE2. This includes digits in the wrong order, or transpositions with more than 1 digit in-between the swapped digits. </w:t>
      </w:r>
    </w:p>
    <w:p w14:paraId="1CE11506" w14:textId="77777777" w:rsidR="00DF4976" w:rsidRPr="00375515" w:rsidRDefault="00DF4976" w:rsidP="00DF4976">
      <w:r w:rsidRPr="00375515">
        <w:t xml:space="preserve">Partial attempt (PA) (for PA2&amp;3: mark whatever is said with whatever errors are there, and use PA for the missing parts): </w:t>
      </w:r>
    </w:p>
    <w:p w14:paraId="01F053B0" w14:textId="77777777" w:rsidR="00DF4976" w:rsidRPr="00375515" w:rsidRDefault="00DF4976" w:rsidP="00DF4976">
      <w:pPr>
        <w:pStyle w:val="ListParagraph"/>
        <w:numPr>
          <w:ilvl w:val="0"/>
          <w:numId w:val="6"/>
        </w:numPr>
        <w:spacing w:after="200" w:line="276" w:lineRule="auto"/>
      </w:pPr>
      <w:r w:rsidRPr="00375515">
        <w:t xml:space="preserve">Participant recalls less than 50% of the string or makes 3 or more consecutive omission errors in the middle of the string e.g. if the string is 1-2-3-4 the participant reports X-2-X-X or e.g. </w:t>
      </w:r>
    </w:p>
    <w:p w14:paraId="7BC72581" w14:textId="77777777" w:rsidR="00DF4976" w:rsidRPr="00375515" w:rsidRDefault="00DF4976" w:rsidP="00DF4976">
      <w:pPr>
        <w:pStyle w:val="ListParagraph"/>
        <w:numPr>
          <w:ilvl w:val="0"/>
          <w:numId w:val="6"/>
        </w:numPr>
        <w:spacing w:after="200" w:line="276" w:lineRule="auto"/>
      </w:pPr>
      <w:r w:rsidRPr="00375515">
        <w:t xml:space="preserve">Participant omits two or more consecutive digits at the beginning of the string e.g. if the string is 1-2-3-4 the participant reports X-X-3-4 </w:t>
      </w:r>
    </w:p>
    <w:p w14:paraId="21F6CA44" w14:textId="77777777" w:rsidR="00DF4976" w:rsidRPr="00375515" w:rsidRDefault="00DF4976" w:rsidP="00DF4976">
      <w:pPr>
        <w:pStyle w:val="ListParagraph"/>
        <w:numPr>
          <w:ilvl w:val="0"/>
          <w:numId w:val="6"/>
        </w:numPr>
        <w:spacing w:after="200" w:line="276" w:lineRule="auto"/>
      </w:pPr>
      <w:r w:rsidRPr="00375515">
        <w:t xml:space="preserve">Participant omits two or more consecutive digits at the end of the string e.g. if the string is 1-2-3-4 the participant reports 1-2-X-X </w:t>
      </w:r>
    </w:p>
    <w:p w14:paraId="13BA5B9D" w14:textId="77777777" w:rsidR="00DF4976" w:rsidRPr="00375515" w:rsidRDefault="00DF4976" w:rsidP="00DF4976">
      <w:r w:rsidRPr="00375515">
        <w:t>Did not attempt (DNA): Participant does not attempt the string.</w:t>
      </w:r>
    </w:p>
    <w:p w14:paraId="6F593F65" w14:textId="77777777" w:rsidR="00DF4976" w:rsidRPr="00375515" w:rsidRDefault="00DF4976" w:rsidP="00DF4976">
      <w:r w:rsidRPr="00375515">
        <w:lastRenderedPageBreak/>
        <w:t xml:space="preserve">Unclassifiable Response (UR): Too complex to explain in terms of error types above.  </w:t>
      </w:r>
    </w:p>
    <w:p w14:paraId="4DE1E9B8" w14:textId="77777777" w:rsidR="00DF4976" w:rsidRPr="00375515" w:rsidRDefault="00DF4976" w:rsidP="00DF4976">
      <w:pPr>
        <w:pStyle w:val="Heading2"/>
      </w:pPr>
      <w:r w:rsidRPr="00375515">
        <w:t xml:space="preserve">Protocols for classifying errors </w:t>
      </w:r>
    </w:p>
    <w:p w14:paraId="6ED02490" w14:textId="77777777" w:rsidR="00DF4976" w:rsidRPr="00375515" w:rsidRDefault="00DF4976" w:rsidP="00DF4976">
      <w:pPr>
        <w:pStyle w:val="ListParagraph"/>
        <w:numPr>
          <w:ilvl w:val="0"/>
          <w:numId w:val="7"/>
        </w:numPr>
        <w:spacing w:after="200" w:line="276" w:lineRule="auto"/>
      </w:pPr>
      <w:r w:rsidRPr="00375515">
        <w:t xml:space="preserve">Self-corrections will not be classified as errors. </w:t>
      </w:r>
    </w:p>
    <w:p w14:paraId="421797A8" w14:textId="77777777" w:rsidR="00DF4976" w:rsidRPr="00375515" w:rsidRDefault="00DF4976" w:rsidP="00DF4976">
      <w:pPr>
        <w:pStyle w:val="ListParagraph"/>
      </w:pPr>
    </w:p>
    <w:p w14:paraId="1E21DEE0" w14:textId="77777777" w:rsidR="00DF4976" w:rsidRPr="00375515" w:rsidRDefault="00DF4976" w:rsidP="00DF4976">
      <w:pPr>
        <w:pStyle w:val="ListParagraph"/>
        <w:numPr>
          <w:ilvl w:val="0"/>
          <w:numId w:val="7"/>
        </w:numPr>
        <w:spacing w:after="200" w:line="276" w:lineRule="auto"/>
      </w:pPr>
      <w:r w:rsidRPr="00375515">
        <w:t>When a string has been recalled incorrectly the error types should be classified in such a way that minimises the number of errors made. e.g. if a string 1-2-3-4-5-6 was recalled as 4-3-2-5-6 this could be classified as:</w:t>
      </w:r>
    </w:p>
    <w:p w14:paraId="146FFEDC" w14:textId="77777777" w:rsidR="00DF4976" w:rsidRPr="00375515" w:rsidRDefault="00DF4976" w:rsidP="00DF4976">
      <w:pPr>
        <w:pStyle w:val="ListParagraph"/>
      </w:pPr>
    </w:p>
    <w:p w14:paraId="2790FC57" w14:textId="77777777" w:rsidR="00DF4976" w:rsidRPr="00375515" w:rsidRDefault="00DF4976" w:rsidP="00DF4976">
      <w:pPr>
        <w:pStyle w:val="ListParagraph"/>
        <w:numPr>
          <w:ilvl w:val="0"/>
          <w:numId w:val="8"/>
        </w:numPr>
        <w:spacing w:after="200" w:line="276" w:lineRule="auto"/>
      </w:pPr>
      <w:r w:rsidRPr="00375515">
        <w:t xml:space="preserve">A substitution, a first order transposition error and an omission: </w:t>
      </w:r>
      <w:r w:rsidRPr="00375515">
        <w:rPr>
          <w:color w:val="FF0000"/>
        </w:rPr>
        <w:t>4</w:t>
      </w:r>
      <w:r w:rsidRPr="00375515">
        <w:t>(substitution for 1)-</w:t>
      </w:r>
      <w:r w:rsidRPr="00375515">
        <w:rPr>
          <w:color w:val="FF0000"/>
        </w:rPr>
        <w:t>3</w:t>
      </w:r>
      <w:r w:rsidRPr="00375515">
        <w:t>(first order transposition error)-</w:t>
      </w:r>
      <w:r w:rsidRPr="00375515">
        <w:rPr>
          <w:color w:val="FF0000"/>
        </w:rPr>
        <w:t>2</w:t>
      </w:r>
      <w:r w:rsidRPr="00375515">
        <w:t xml:space="preserve"> (first order transposition error)-</w:t>
      </w:r>
      <w:r w:rsidRPr="00375515">
        <w:rPr>
          <w:color w:val="FF0000"/>
        </w:rPr>
        <w:t xml:space="preserve">X </w:t>
      </w:r>
      <w:r w:rsidRPr="00375515">
        <w:t xml:space="preserve">(omission of 4)- 5-6; which would give 3 errors (this is one example of many!) </w:t>
      </w:r>
    </w:p>
    <w:p w14:paraId="002D54D9" w14:textId="77777777" w:rsidR="00DF4976" w:rsidRPr="00375515" w:rsidRDefault="00DF4976" w:rsidP="00DF4976">
      <w:pPr>
        <w:pStyle w:val="ListParagraph"/>
        <w:numPr>
          <w:ilvl w:val="0"/>
          <w:numId w:val="8"/>
        </w:numPr>
        <w:spacing w:after="200" w:line="276" w:lineRule="auto"/>
      </w:pPr>
      <w:r w:rsidRPr="00375515">
        <w:t xml:space="preserve">OR An omission and a second order transposition: </w:t>
      </w:r>
      <w:r w:rsidRPr="00375515">
        <w:rPr>
          <w:color w:val="FF0000"/>
        </w:rPr>
        <w:t>X</w:t>
      </w:r>
      <w:r w:rsidRPr="00375515">
        <w:t xml:space="preserve"> (omission of 1)-</w:t>
      </w:r>
      <w:r w:rsidRPr="00375515">
        <w:rPr>
          <w:color w:val="FF0000"/>
        </w:rPr>
        <w:t>4</w:t>
      </w:r>
      <w:r w:rsidRPr="00375515">
        <w:t>(2 second order transposition error)-3-</w:t>
      </w:r>
      <w:r w:rsidRPr="00375515">
        <w:rPr>
          <w:color w:val="FF0000"/>
        </w:rPr>
        <w:t>2</w:t>
      </w:r>
      <w:r w:rsidRPr="00375515">
        <w:t xml:space="preserve">(4 second order transposition error)-5-6 which would give two errors. </w:t>
      </w:r>
    </w:p>
    <w:p w14:paraId="661CC7FF" w14:textId="77777777" w:rsidR="00DF4976" w:rsidRPr="00375515" w:rsidRDefault="00DF4976" w:rsidP="00DF4976">
      <w:pPr>
        <w:ind w:left="720"/>
      </w:pPr>
      <w:r w:rsidRPr="00375515">
        <w:t>In this case, the 2</w:t>
      </w:r>
      <w:r w:rsidRPr="00375515">
        <w:rPr>
          <w:vertAlign w:val="superscript"/>
        </w:rPr>
        <w:t>nd</w:t>
      </w:r>
      <w:r w:rsidRPr="00375515">
        <w:t xml:space="preserve"> option would be chosen as it has fewer errors.</w:t>
      </w:r>
    </w:p>
    <w:p w14:paraId="79316032" w14:textId="77777777" w:rsidR="00DF4976" w:rsidRPr="00375515" w:rsidRDefault="00DF4976" w:rsidP="00DF4976">
      <w:pPr>
        <w:pStyle w:val="ListParagraph"/>
        <w:numPr>
          <w:ilvl w:val="0"/>
          <w:numId w:val="9"/>
        </w:numPr>
        <w:spacing w:after="200" w:line="276" w:lineRule="auto"/>
      </w:pPr>
      <w:r w:rsidRPr="00375515">
        <w:t xml:space="preserve">If a string is recalled in such a way that it may be interpreted in a number of different ways, which all give the same number of errors, errors should be prioritised in the order that they’re listed above. </w:t>
      </w:r>
    </w:p>
    <w:p w14:paraId="76444F3A" w14:textId="77777777" w:rsidR="00DF4976" w:rsidRPr="00375515" w:rsidRDefault="00DF4976" w:rsidP="00DF4976">
      <w:pPr>
        <w:pStyle w:val="ListParagraph"/>
        <w:numPr>
          <w:ilvl w:val="0"/>
          <w:numId w:val="9"/>
        </w:numPr>
        <w:spacing w:after="200" w:line="276" w:lineRule="auto"/>
      </w:pPr>
      <w:r w:rsidRPr="00375515">
        <w:t xml:space="preserve">For the backwards and sequence digit spans errors are considered in comparison to the correct response for example if the sequence 1-2-3-4-5 in the backwards condition was recalled as 5-4-3-1-2 this would be a first order transposition error as the correct response should be 5-4-3-2-1. Similarly if 3-2-4-1-5 in the sequence span was recalled as 2-3-4-5 this would be classified as on omission error as the correct response should be 1-2-3-4-5.   </w:t>
      </w:r>
    </w:p>
    <w:p w14:paraId="35A06805" w14:textId="77777777" w:rsidR="00DF4976" w:rsidRDefault="00DF4976" w:rsidP="00DF4976">
      <w:bookmarkStart w:id="2" w:name="_GoBack"/>
      <w:bookmarkEnd w:id="2"/>
    </w:p>
    <w:p w14:paraId="65C35CB5" w14:textId="77777777" w:rsidR="00DF4976" w:rsidRDefault="00DF4976" w:rsidP="00DF4976"/>
    <w:p w14:paraId="12C8843E" w14:textId="77777777" w:rsidR="00DF4976" w:rsidRDefault="00DF4976" w:rsidP="00DF4976"/>
    <w:p w14:paraId="4D4D558D" w14:textId="77777777" w:rsidR="00DF4976" w:rsidRPr="00DF4976" w:rsidRDefault="00DF4976" w:rsidP="00DF4976"/>
    <w:sectPr w:rsidR="00DF4976" w:rsidRPr="00DF49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833C2014"/>
    <w:lvl w:ilvl="0">
      <w:start w:val="1"/>
      <w:numFmt w:val="decimal"/>
      <w:pStyle w:val="ListNumber"/>
      <w:lvlText w:val="%1."/>
      <w:lvlJc w:val="left"/>
      <w:pPr>
        <w:tabs>
          <w:tab w:val="num" w:pos="1080"/>
        </w:tabs>
        <w:ind w:left="1080" w:hanging="360"/>
      </w:pPr>
      <w:rPr>
        <w:rFonts w:hint="default"/>
      </w:rPr>
    </w:lvl>
  </w:abstractNum>
  <w:abstractNum w:abstractNumId="1" w15:restartNumberingAfterBreak="0">
    <w:nsid w:val="FFFFFF89"/>
    <w:multiLevelType w:val="singleLevel"/>
    <w:tmpl w:val="F0D2648A"/>
    <w:lvl w:ilvl="0">
      <w:start w:val="1"/>
      <w:numFmt w:val="bullet"/>
      <w:pStyle w:val="ListBullet"/>
      <w:lvlText w:val=""/>
      <w:lvlJc w:val="left"/>
      <w:pPr>
        <w:tabs>
          <w:tab w:val="num" w:pos="1080"/>
        </w:tabs>
        <w:ind w:left="1080" w:hanging="360"/>
      </w:pPr>
      <w:rPr>
        <w:rFonts w:ascii="Symbol" w:hAnsi="Symbol" w:hint="default"/>
      </w:rPr>
    </w:lvl>
  </w:abstractNum>
  <w:abstractNum w:abstractNumId="2" w15:restartNumberingAfterBreak="0">
    <w:nsid w:val="00086C21"/>
    <w:multiLevelType w:val="hybridMultilevel"/>
    <w:tmpl w:val="31C253A2"/>
    <w:lvl w:ilvl="0" w:tplc="8280DEE2">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 w15:restartNumberingAfterBreak="0">
    <w:nsid w:val="13765349"/>
    <w:multiLevelType w:val="hybridMultilevel"/>
    <w:tmpl w:val="7D8841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4E92C8B"/>
    <w:multiLevelType w:val="hybridMultilevel"/>
    <w:tmpl w:val="3B941A64"/>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5" w15:restartNumberingAfterBreak="0">
    <w:nsid w:val="2D292C36"/>
    <w:multiLevelType w:val="hybridMultilevel"/>
    <w:tmpl w:val="A86A98AA"/>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6" w15:restartNumberingAfterBreak="0">
    <w:nsid w:val="3FDC2E47"/>
    <w:multiLevelType w:val="hybridMultilevel"/>
    <w:tmpl w:val="333836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1"/>
  </w:num>
  <w:num w:numId="4">
    <w:abstractNumId w:val="0"/>
  </w:num>
  <w:num w:numId="5">
    <w:abstractNumId w:val="0"/>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216"/>
    <w:rsid w:val="000D4B4B"/>
    <w:rsid w:val="000D6259"/>
    <w:rsid w:val="001932AD"/>
    <w:rsid w:val="001A77C4"/>
    <w:rsid w:val="00234CA7"/>
    <w:rsid w:val="0032492A"/>
    <w:rsid w:val="00375515"/>
    <w:rsid w:val="003C54A3"/>
    <w:rsid w:val="005672C6"/>
    <w:rsid w:val="005F3216"/>
    <w:rsid w:val="006373B1"/>
    <w:rsid w:val="006F4134"/>
    <w:rsid w:val="008030AF"/>
    <w:rsid w:val="00954074"/>
    <w:rsid w:val="00A174DC"/>
    <w:rsid w:val="00A6587B"/>
    <w:rsid w:val="00A72834"/>
    <w:rsid w:val="00B561C7"/>
    <w:rsid w:val="00DF4976"/>
    <w:rsid w:val="00E06B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3CB46"/>
  <w15:chartTrackingRefBased/>
  <w15:docId w15:val="{92AD23C0-3BB6-441A-9B76-9D78EB420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pPr>
        <w:spacing w:line="480" w:lineRule="auto"/>
        <w:ind w:firstLine="720"/>
      </w:pPr>
    </w:pPrDefault>
  </w:docDefaults>
  <w:latentStyles w:defLockedState="0" w:defUIPriority="99" w:defSemiHidden="0" w:defUnhideWhenUsed="0" w:defQFormat="0" w:count="375">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3216"/>
    <w:rPr>
      <w:rFonts w:ascii="Times New Roman" w:hAnsi="Times New Roman"/>
      <w:kern w:val="24"/>
      <w:lang w:eastAsia="ja-JP"/>
    </w:rPr>
  </w:style>
  <w:style w:type="paragraph" w:styleId="Heading1">
    <w:name w:val="heading 1"/>
    <w:basedOn w:val="Normal"/>
    <w:next w:val="Normal"/>
    <w:link w:val="Heading1Char"/>
    <w:uiPriority w:val="3"/>
    <w:qFormat/>
    <w:rsid w:val="005F3216"/>
    <w:pPr>
      <w:keepNext/>
      <w:keepLines/>
      <w:ind w:firstLine="0"/>
      <w:outlineLvl w:val="0"/>
    </w:pPr>
    <w:rPr>
      <w:rFonts w:eastAsiaTheme="majorEastAsia" w:cstheme="majorBidi"/>
      <w:b/>
      <w:bCs/>
      <w:caps/>
    </w:rPr>
  </w:style>
  <w:style w:type="paragraph" w:styleId="Heading2">
    <w:name w:val="heading 2"/>
    <w:basedOn w:val="Normal"/>
    <w:next w:val="Normal"/>
    <w:link w:val="Heading2Char"/>
    <w:uiPriority w:val="3"/>
    <w:qFormat/>
    <w:rsid w:val="005F3216"/>
    <w:pPr>
      <w:keepNext/>
      <w:keepLines/>
      <w:ind w:firstLine="0"/>
      <w:outlineLvl w:val="1"/>
    </w:pPr>
    <w:rPr>
      <w:rFonts w:eastAsiaTheme="majorEastAsia" w:cstheme="majorBidi"/>
      <w:b/>
      <w:bCs/>
      <w:sz w:val="22"/>
    </w:rPr>
  </w:style>
  <w:style w:type="paragraph" w:styleId="Heading3">
    <w:name w:val="heading 3"/>
    <w:basedOn w:val="Normal"/>
    <w:next w:val="Normal"/>
    <w:link w:val="Heading3Char"/>
    <w:uiPriority w:val="3"/>
    <w:semiHidden/>
    <w:unhideWhenUsed/>
    <w:qFormat/>
    <w:rsid w:val="005F3216"/>
    <w:pPr>
      <w:keepNext/>
      <w:keepLines/>
      <w:outlineLvl w:val="2"/>
    </w:pPr>
    <w:rPr>
      <w:rFonts w:eastAsiaTheme="majorEastAsia" w:cstheme="majorBidi"/>
      <w:bCs/>
      <w:i/>
    </w:rPr>
  </w:style>
  <w:style w:type="paragraph" w:styleId="Heading4">
    <w:name w:val="heading 4"/>
    <w:basedOn w:val="Normal"/>
    <w:next w:val="Normal"/>
    <w:link w:val="Heading4Char"/>
    <w:uiPriority w:val="3"/>
    <w:semiHidden/>
    <w:unhideWhenUsed/>
    <w:qFormat/>
    <w:rsid w:val="005F3216"/>
    <w:pPr>
      <w:keepNext/>
      <w:keepLines/>
      <w:outlineLvl w:val="3"/>
    </w:pPr>
    <w:rPr>
      <w:rFonts w:eastAsiaTheme="majorEastAsia" w:cstheme="majorBidi"/>
      <w:bCs/>
      <w:i/>
      <w:iCs/>
    </w:rPr>
  </w:style>
  <w:style w:type="paragraph" w:styleId="Heading5">
    <w:name w:val="heading 5"/>
    <w:basedOn w:val="Normal"/>
    <w:next w:val="Normal"/>
    <w:link w:val="Heading5Char"/>
    <w:uiPriority w:val="3"/>
    <w:semiHidden/>
    <w:unhideWhenUsed/>
    <w:qFormat/>
    <w:rsid w:val="005F3216"/>
    <w:pPr>
      <w:keepNext/>
      <w:keepLines/>
      <w:outlineLvl w:val="4"/>
    </w:pPr>
    <w:rPr>
      <w:rFonts w:eastAsiaTheme="majorEastAsia" w:cstheme="majorBidi"/>
      <w:i/>
      <w:iCs/>
    </w:rPr>
  </w:style>
  <w:style w:type="paragraph" w:styleId="Heading6">
    <w:name w:val="heading 6"/>
    <w:basedOn w:val="Normal"/>
    <w:next w:val="Normal"/>
    <w:link w:val="Heading6Char"/>
    <w:uiPriority w:val="9"/>
    <w:semiHidden/>
    <w:qFormat/>
    <w:rsid w:val="005F3216"/>
    <w:pPr>
      <w:keepNext/>
      <w:keepLines/>
      <w:spacing w:before="40"/>
      <w:ind w:firstLine="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semiHidden/>
    <w:qFormat/>
    <w:rsid w:val="005F3216"/>
    <w:pPr>
      <w:keepNext/>
      <w:keepLines/>
      <w:spacing w:before="40"/>
      <w:ind w:firstLine="0"/>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qFormat/>
    <w:rsid w:val="005F3216"/>
    <w:pPr>
      <w:keepNext/>
      <w:keepLines/>
      <w:spacing w:before="40"/>
      <w:ind w:firstLine="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qFormat/>
    <w:rsid w:val="005F3216"/>
    <w:pPr>
      <w:keepNext/>
      <w:keepLines/>
      <w:spacing w:before="40"/>
      <w:ind w:firstLine="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F3216"/>
    <w:rPr>
      <w:color w:val="0563C1" w:themeColor="hyperlink"/>
      <w:u w:val="single"/>
    </w:rPr>
  </w:style>
  <w:style w:type="paragraph" w:styleId="Title">
    <w:name w:val="Title"/>
    <w:basedOn w:val="Normal"/>
    <w:next w:val="Normal"/>
    <w:link w:val="TitleChar"/>
    <w:uiPriority w:val="10"/>
    <w:qFormat/>
    <w:rsid w:val="005F3216"/>
    <w:pPr>
      <w:spacing w:before="240" w:after="120"/>
      <w:ind w:firstLine="0"/>
      <w:contextualSpacing/>
      <w:jc w:val="center"/>
    </w:pPr>
    <w:rPr>
      <w:rFonts w:eastAsiaTheme="majorEastAsia" w:cstheme="majorBidi"/>
      <w:b/>
      <w:sz w:val="40"/>
    </w:rPr>
  </w:style>
  <w:style w:type="character" w:customStyle="1" w:styleId="TitleChar">
    <w:name w:val="Title Char"/>
    <w:basedOn w:val="DefaultParagraphFont"/>
    <w:link w:val="Title"/>
    <w:uiPriority w:val="10"/>
    <w:rsid w:val="005F3216"/>
    <w:rPr>
      <w:rFonts w:ascii="Times New Roman" w:eastAsiaTheme="majorEastAsia" w:hAnsi="Times New Roman" w:cstheme="majorBidi"/>
      <w:b/>
      <w:kern w:val="24"/>
      <w:sz w:val="40"/>
      <w:lang w:eastAsia="ja-JP"/>
    </w:rPr>
  </w:style>
  <w:style w:type="paragraph" w:styleId="Subtitle">
    <w:name w:val="Subtitle"/>
    <w:basedOn w:val="Normal"/>
    <w:next w:val="Normal"/>
    <w:link w:val="SubtitleChar"/>
    <w:uiPriority w:val="11"/>
    <w:rsid w:val="005F3216"/>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F3216"/>
    <w:rPr>
      <w:rFonts w:ascii="Times New Roman" w:eastAsiaTheme="minorEastAsia" w:hAnsi="Times New Roman"/>
      <w:color w:val="5A5A5A" w:themeColor="text1" w:themeTint="A5"/>
      <w:spacing w:val="15"/>
      <w:kern w:val="24"/>
      <w:sz w:val="24"/>
      <w:szCs w:val="24"/>
      <w:lang w:eastAsia="ja-JP"/>
    </w:rPr>
  </w:style>
  <w:style w:type="paragraph" w:styleId="ListParagraph">
    <w:name w:val="List Paragraph"/>
    <w:basedOn w:val="Normal"/>
    <w:uiPriority w:val="34"/>
    <w:qFormat/>
    <w:rsid w:val="005F3216"/>
    <w:pPr>
      <w:ind w:left="720"/>
      <w:contextualSpacing/>
    </w:pPr>
  </w:style>
  <w:style w:type="character" w:customStyle="1" w:styleId="Heading1Char">
    <w:name w:val="Heading 1 Char"/>
    <w:basedOn w:val="DefaultParagraphFont"/>
    <w:link w:val="Heading1"/>
    <w:uiPriority w:val="3"/>
    <w:rsid w:val="005F3216"/>
    <w:rPr>
      <w:rFonts w:ascii="Times New Roman" w:eastAsiaTheme="majorEastAsia" w:hAnsi="Times New Roman" w:cstheme="majorBidi"/>
      <w:b/>
      <w:bCs/>
      <w:caps/>
      <w:kern w:val="24"/>
      <w:lang w:eastAsia="ja-JP"/>
    </w:rPr>
  </w:style>
  <w:style w:type="paragraph" w:customStyle="1" w:styleId="SectionTitle">
    <w:name w:val="Section Title"/>
    <w:next w:val="Normal"/>
    <w:uiPriority w:val="2"/>
    <w:qFormat/>
    <w:rsid w:val="005F3216"/>
    <w:pPr>
      <w:pageBreakBefore/>
      <w:ind w:firstLine="0"/>
      <w:outlineLvl w:val="0"/>
    </w:pPr>
    <w:rPr>
      <w:rFonts w:ascii="Times New Roman" w:eastAsiaTheme="majorEastAsia" w:hAnsi="Times New Roman" w:cstheme="majorBidi"/>
      <w:b/>
      <w:kern w:val="24"/>
      <w:lang w:eastAsia="ja-JP"/>
    </w:rPr>
  </w:style>
  <w:style w:type="paragraph" w:customStyle="1" w:styleId="Title2">
    <w:name w:val="Title 2"/>
    <w:basedOn w:val="Normal"/>
    <w:uiPriority w:val="10"/>
    <w:qFormat/>
    <w:rsid w:val="005F3216"/>
    <w:pPr>
      <w:ind w:firstLine="0"/>
      <w:jc w:val="center"/>
    </w:pPr>
    <w:rPr>
      <w:b/>
      <w:sz w:val="32"/>
    </w:rPr>
  </w:style>
  <w:style w:type="paragraph" w:customStyle="1" w:styleId="TableFigure">
    <w:name w:val="Table/Figure"/>
    <w:basedOn w:val="Normal"/>
    <w:uiPriority w:val="4"/>
    <w:qFormat/>
    <w:rsid w:val="005F3216"/>
    <w:pPr>
      <w:spacing w:before="240"/>
      <w:ind w:firstLine="0"/>
      <w:contextualSpacing/>
    </w:pPr>
    <w:rPr>
      <w:sz w:val="20"/>
    </w:rPr>
  </w:style>
  <w:style w:type="character" w:customStyle="1" w:styleId="Captionbold">
    <w:name w:val="Caption bold"/>
    <w:basedOn w:val="DefaultParagraphFont"/>
    <w:uiPriority w:val="36"/>
    <w:qFormat/>
    <w:rsid w:val="005F3216"/>
    <w:rPr>
      <w:b/>
      <w:sz w:val="16"/>
    </w:rPr>
  </w:style>
  <w:style w:type="character" w:customStyle="1" w:styleId="Heading2Char">
    <w:name w:val="Heading 2 Char"/>
    <w:basedOn w:val="DefaultParagraphFont"/>
    <w:link w:val="Heading2"/>
    <w:uiPriority w:val="3"/>
    <w:rsid w:val="005F3216"/>
    <w:rPr>
      <w:rFonts w:ascii="Times New Roman" w:eastAsiaTheme="majorEastAsia" w:hAnsi="Times New Roman" w:cstheme="majorBidi"/>
      <w:b/>
      <w:bCs/>
      <w:kern w:val="24"/>
      <w:sz w:val="22"/>
      <w:lang w:eastAsia="ja-JP"/>
    </w:rPr>
  </w:style>
  <w:style w:type="character" w:customStyle="1" w:styleId="Heading3Char">
    <w:name w:val="Heading 3 Char"/>
    <w:basedOn w:val="DefaultParagraphFont"/>
    <w:link w:val="Heading3"/>
    <w:uiPriority w:val="3"/>
    <w:semiHidden/>
    <w:rsid w:val="005F3216"/>
    <w:rPr>
      <w:rFonts w:ascii="Times New Roman" w:eastAsiaTheme="majorEastAsia" w:hAnsi="Times New Roman" w:cstheme="majorBidi"/>
      <w:bCs/>
      <w:i/>
      <w:kern w:val="24"/>
      <w:lang w:eastAsia="ja-JP"/>
    </w:rPr>
  </w:style>
  <w:style w:type="character" w:customStyle="1" w:styleId="Heading4Char">
    <w:name w:val="Heading 4 Char"/>
    <w:basedOn w:val="DefaultParagraphFont"/>
    <w:link w:val="Heading4"/>
    <w:uiPriority w:val="3"/>
    <w:semiHidden/>
    <w:rsid w:val="005F3216"/>
    <w:rPr>
      <w:rFonts w:ascii="Times New Roman" w:eastAsiaTheme="majorEastAsia" w:hAnsi="Times New Roman" w:cstheme="majorBidi"/>
      <w:bCs/>
      <w:i/>
      <w:iCs/>
      <w:kern w:val="24"/>
      <w:lang w:eastAsia="ja-JP"/>
    </w:rPr>
  </w:style>
  <w:style w:type="character" w:customStyle="1" w:styleId="Heading5Char">
    <w:name w:val="Heading 5 Char"/>
    <w:basedOn w:val="DefaultParagraphFont"/>
    <w:link w:val="Heading5"/>
    <w:uiPriority w:val="3"/>
    <w:semiHidden/>
    <w:rsid w:val="005F3216"/>
    <w:rPr>
      <w:rFonts w:ascii="Times New Roman" w:eastAsiaTheme="majorEastAsia" w:hAnsi="Times New Roman" w:cstheme="majorBidi"/>
      <w:i/>
      <w:iCs/>
      <w:kern w:val="24"/>
      <w:lang w:eastAsia="ja-JP"/>
    </w:rPr>
  </w:style>
  <w:style w:type="character" w:customStyle="1" w:styleId="Heading6Char">
    <w:name w:val="Heading 6 Char"/>
    <w:basedOn w:val="DefaultParagraphFont"/>
    <w:link w:val="Heading6"/>
    <w:uiPriority w:val="9"/>
    <w:semiHidden/>
    <w:rsid w:val="005F3216"/>
    <w:rPr>
      <w:rFonts w:ascii="Times New Roman" w:eastAsiaTheme="majorEastAsia" w:hAnsi="Times New Roman" w:cstheme="majorBidi"/>
      <w:color w:val="1F3763" w:themeColor="accent1" w:themeShade="7F"/>
      <w:kern w:val="24"/>
      <w:lang w:eastAsia="ja-JP"/>
    </w:rPr>
  </w:style>
  <w:style w:type="character" w:customStyle="1" w:styleId="Heading7Char">
    <w:name w:val="Heading 7 Char"/>
    <w:basedOn w:val="DefaultParagraphFont"/>
    <w:link w:val="Heading7"/>
    <w:uiPriority w:val="9"/>
    <w:semiHidden/>
    <w:rsid w:val="005F3216"/>
    <w:rPr>
      <w:rFonts w:asciiTheme="majorHAnsi" w:eastAsiaTheme="majorEastAsia" w:hAnsiTheme="majorHAnsi" w:cstheme="majorBidi"/>
      <w:i/>
      <w:iCs/>
      <w:color w:val="1F3763" w:themeColor="accent1" w:themeShade="7F"/>
      <w:kern w:val="24"/>
      <w:lang w:val="en-US" w:eastAsia="ja-JP"/>
    </w:rPr>
  </w:style>
  <w:style w:type="character" w:customStyle="1" w:styleId="Heading8Char">
    <w:name w:val="Heading 8 Char"/>
    <w:basedOn w:val="DefaultParagraphFont"/>
    <w:link w:val="Heading8"/>
    <w:uiPriority w:val="9"/>
    <w:semiHidden/>
    <w:rsid w:val="005F3216"/>
    <w:rPr>
      <w:rFonts w:asciiTheme="majorHAnsi" w:eastAsiaTheme="majorEastAsia" w:hAnsiTheme="majorHAnsi" w:cstheme="majorBidi"/>
      <w:color w:val="272727" w:themeColor="text1" w:themeTint="D8"/>
      <w:kern w:val="24"/>
      <w:sz w:val="21"/>
      <w:szCs w:val="21"/>
      <w:lang w:val="en-US" w:eastAsia="ja-JP"/>
    </w:rPr>
  </w:style>
  <w:style w:type="character" w:customStyle="1" w:styleId="Heading9Char">
    <w:name w:val="Heading 9 Char"/>
    <w:basedOn w:val="DefaultParagraphFont"/>
    <w:link w:val="Heading9"/>
    <w:uiPriority w:val="9"/>
    <w:semiHidden/>
    <w:rsid w:val="005F3216"/>
    <w:rPr>
      <w:rFonts w:asciiTheme="majorHAnsi" w:eastAsiaTheme="majorEastAsia" w:hAnsiTheme="majorHAnsi" w:cstheme="majorBidi"/>
      <w:i/>
      <w:iCs/>
      <w:color w:val="272727" w:themeColor="text1" w:themeTint="D8"/>
      <w:kern w:val="24"/>
      <w:sz w:val="21"/>
      <w:szCs w:val="21"/>
      <w:lang w:val="en-US" w:eastAsia="ja-JP"/>
    </w:rPr>
  </w:style>
  <w:style w:type="paragraph" w:styleId="Header">
    <w:name w:val="header"/>
    <w:basedOn w:val="Normal"/>
    <w:link w:val="HeaderChar"/>
    <w:uiPriority w:val="99"/>
    <w:semiHidden/>
    <w:unhideWhenUsed/>
    <w:qFormat/>
    <w:rsid w:val="005F3216"/>
    <w:pPr>
      <w:spacing w:line="240" w:lineRule="auto"/>
      <w:ind w:firstLine="0"/>
    </w:pPr>
    <w:rPr>
      <w:rFonts w:asciiTheme="minorHAnsi" w:hAnsiTheme="minorHAnsi"/>
      <w:lang w:val="en-US"/>
    </w:rPr>
  </w:style>
  <w:style w:type="character" w:customStyle="1" w:styleId="HeaderChar">
    <w:name w:val="Header Char"/>
    <w:basedOn w:val="DefaultParagraphFont"/>
    <w:link w:val="Header"/>
    <w:uiPriority w:val="99"/>
    <w:semiHidden/>
    <w:rsid w:val="005F3216"/>
    <w:rPr>
      <w:kern w:val="24"/>
      <w:lang w:val="en-US" w:eastAsia="ja-JP"/>
    </w:rPr>
  </w:style>
  <w:style w:type="paragraph" w:styleId="Caption">
    <w:name w:val="caption"/>
    <w:basedOn w:val="Normal"/>
    <w:next w:val="Normal"/>
    <w:uiPriority w:val="35"/>
    <w:qFormat/>
    <w:rsid w:val="005F3216"/>
    <w:pPr>
      <w:spacing w:after="200" w:line="240" w:lineRule="auto"/>
      <w:ind w:firstLine="0"/>
    </w:pPr>
    <w:rPr>
      <w:iCs/>
      <w:sz w:val="16"/>
      <w:szCs w:val="18"/>
    </w:rPr>
  </w:style>
  <w:style w:type="character" w:styleId="FootnoteReference">
    <w:name w:val="footnote reference"/>
    <w:basedOn w:val="DefaultParagraphFont"/>
    <w:uiPriority w:val="99"/>
    <w:semiHidden/>
    <w:unhideWhenUsed/>
    <w:qFormat/>
    <w:rsid w:val="005F3216"/>
    <w:rPr>
      <w:vertAlign w:val="superscript"/>
    </w:rPr>
  </w:style>
  <w:style w:type="paragraph" w:styleId="ListBullet">
    <w:name w:val="List Bullet"/>
    <w:basedOn w:val="Normal"/>
    <w:uiPriority w:val="9"/>
    <w:semiHidden/>
    <w:unhideWhenUsed/>
    <w:qFormat/>
    <w:rsid w:val="005F3216"/>
    <w:pPr>
      <w:numPr>
        <w:numId w:val="3"/>
      </w:numPr>
      <w:contextualSpacing/>
    </w:pPr>
  </w:style>
  <w:style w:type="paragraph" w:styleId="ListNumber">
    <w:name w:val="List Number"/>
    <w:basedOn w:val="Normal"/>
    <w:uiPriority w:val="9"/>
    <w:semiHidden/>
    <w:unhideWhenUsed/>
    <w:qFormat/>
    <w:rsid w:val="005F3216"/>
    <w:pPr>
      <w:numPr>
        <w:numId w:val="5"/>
      </w:numPr>
      <w:contextualSpacing/>
    </w:pPr>
  </w:style>
  <w:style w:type="character" w:styleId="Strong">
    <w:name w:val="Strong"/>
    <w:basedOn w:val="DefaultParagraphFont"/>
    <w:uiPriority w:val="22"/>
    <w:qFormat/>
    <w:rsid w:val="005F3216"/>
    <w:rPr>
      <w:b w:val="0"/>
      <w:bCs w:val="0"/>
      <w:caps/>
      <w:smallCaps w:val="0"/>
    </w:rPr>
  </w:style>
  <w:style w:type="character" w:styleId="Emphasis">
    <w:name w:val="Emphasis"/>
    <w:basedOn w:val="DefaultParagraphFont"/>
    <w:uiPriority w:val="20"/>
    <w:qFormat/>
    <w:rsid w:val="005F3216"/>
    <w:rPr>
      <w:i/>
      <w:iCs/>
    </w:rPr>
  </w:style>
  <w:style w:type="paragraph" w:styleId="NoSpacing">
    <w:name w:val="No Spacing"/>
    <w:aliases w:val="No Indent"/>
    <w:link w:val="NoSpacingChar"/>
    <w:uiPriority w:val="1"/>
    <w:qFormat/>
    <w:rsid w:val="005F3216"/>
    <w:pPr>
      <w:ind w:firstLine="0"/>
    </w:pPr>
    <w:rPr>
      <w:rFonts w:ascii="Times New Roman" w:hAnsi="Times New Roman"/>
      <w:lang w:val="en-US" w:eastAsia="ja-JP"/>
    </w:rPr>
  </w:style>
  <w:style w:type="character" w:customStyle="1" w:styleId="NoSpacingChar">
    <w:name w:val="No Spacing Char"/>
    <w:aliases w:val="No Indent Char"/>
    <w:basedOn w:val="DefaultParagraphFont"/>
    <w:link w:val="NoSpacing"/>
    <w:uiPriority w:val="1"/>
    <w:rsid w:val="005F3216"/>
    <w:rPr>
      <w:rFonts w:ascii="Times New Roman" w:hAnsi="Times New Roman"/>
      <w:lang w:val="en-US" w:eastAsia="ja-JP"/>
    </w:rPr>
  </w:style>
  <w:style w:type="paragraph" w:styleId="Bibliography">
    <w:name w:val="Bibliography"/>
    <w:basedOn w:val="Normal"/>
    <w:next w:val="Normal"/>
    <w:uiPriority w:val="37"/>
    <w:semiHidden/>
    <w:unhideWhenUsed/>
    <w:qFormat/>
    <w:rsid w:val="005F3216"/>
    <w:pPr>
      <w:ind w:left="720" w:hanging="720"/>
    </w:pPr>
  </w:style>
  <w:style w:type="paragraph" w:styleId="TOCHeading">
    <w:name w:val="TOC Heading"/>
    <w:basedOn w:val="Heading1"/>
    <w:next w:val="Normal"/>
    <w:uiPriority w:val="39"/>
    <w:semiHidden/>
    <w:unhideWhenUsed/>
    <w:qFormat/>
    <w:rsid w:val="005F3216"/>
    <w:pPr>
      <w:spacing w:before="480"/>
      <w:ind w:firstLine="720"/>
      <w:outlineLvl w:val="9"/>
    </w:pPr>
    <w:rPr>
      <w:color w:val="2F5496" w:themeColor="accent1" w:themeShade="BF"/>
      <w:sz w:val="28"/>
      <w:szCs w:val="28"/>
    </w:rPr>
  </w:style>
  <w:style w:type="paragraph" w:styleId="BalloonText">
    <w:name w:val="Balloon Text"/>
    <w:basedOn w:val="Normal"/>
    <w:link w:val="BalloonTextChar"/>
    <w:uiPriority w:val="99"/>
    <w:semiHidden/>
    <w:unhideWhenUsed/>
    <w:rsid w:val="005F32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216"/>
    <w:rPr>
      <w:rFonts w:ascii="Segoe UI" w:hAnsi="Segoe UI" w:cs="Segoe UI"/>
      <w:kern w:val="24"/>
      <w:sz w:val="18"/>
      <w:szCs w:val="18"/>
      <w:lang w:eastAsia="ja-JP"/>
    </w:rPr>
  </w:style>
  <w:style w:type="table" w:styleId="TableGridLight">
    <w:name w:val="Grid Table Light"/>
    <w:basedOn w:val="TableNormal"/>
    <w:uiPriority w:val="40"/>
    <w:rsid w:val="005672C6"/>
    <w:pPr>
      <w:spacing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5672C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0D6259"/>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6112389">
      <w:bodyDiv w:val="1"/>
      <w:marLeft w:val="0"/>
      <w:marRight w:val="0"/>
      <w:marTop w:val="0"/>
      <w:marBottom w:val="0"/>
      <w:divBdr>
        <w:top w:val="none" w:sz="0" w:space="0" w:color="auto"/>
        <w:left w:val="none" w:sz="0" w:space="0" w:color="auto"/>
        <w:bottom w:val="none" w:sz="0" w:space="0" w:color="auto"/>
        <w:right w:val="none" w:sz="0" w:space="0" w:color="auto"/>
      </w:divBdr>
    </w:div>
    <w:div w:id="1573344901">
      <w:bodyDiv w:val="1"/>
      <w:marLeft w:val="0"/>
      <w:marRight w:val="0"/>
      <w:marTop w:val="0"/>
      <w:marBottom w:val="0"/>
      <w:divBdr>
        <w:top w:val="none" w:sz="0" w:space="0" w:color="auto"/>
        <w:left w:val="none" w:sz="0" w:space="0" w:color="auto"/>
        <w:bottom w:val="none" w:sz="0" w:space="0" w:color="auto"/>
        <w:right w:val="none" w:sz="0" w:space="0" w:color="auto"/>
      </w:divBdr>
    </w:div>
    <w:div w:id="1575777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ohn.grogan@bristol.ac.uk"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BEC363-84F9-4B8F-BF34-D81220C11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6</TotalTime>
  <Pages>8</Pages>
  <Words>2024</Words>
  <Characters>1154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rogan</dc:creator>
  <cp:keywords/>
  <dc:description/>
  <cp:lastModifiedBy>John Grogan</cp:lastModifiedBy>
  <cp:revision>9</cp:revision>
  <dcterms:created xsi:type="dcterms:W3CDTF">2018-08-22T16:19:00Z</dcterms:created>
  <dcterms:modified xsi:type="dcterms:W3CDTF">2018-09-24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ea611-eb84-38ea-96f7-8b69dbc42c50</vt:lpwstr>
  </property>
  <property fmtid="{D5CDD505-2E9C-101B-9397-08002B2CF9AE}" pid="24" name="Mendeley Citation Style_1">
    <vt:lpwstr>http://www.zotero.org/styles/apa</vt:lpwstr>
  </property>
</Properties>
</file>